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B08FA" w14:textId="77777777" w:rsidR="00202CD2" w:rsidRPr="008B3991" w:rsidRDefault="00202CD2" w:rsidP="00202CD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  <w:r w:rsidRPr="007C4614">
        <w:rPr>
          <w:rFonts w:ascii="Times New Roman" w:hAnsi="Times New Roman" w:cs="Times New Roman"/>
          <w:b/>
          <w:bCs/>
          <w:sz w:val="24"/>
          <w:szCs w:val="24"/>
          <w:lang w:val="es-ES"/>
        </w:rPr>
        <w:t>SUPPLEMENTARY MATERIAL</w:t>
      </w:r>
    </w:p>
    <w:tbl>
      <w:tblPr>
        <w:tblStyle w:val="Tablaconcuadrcula2"/>
        <w:tblpPr w:leftFromText="141" w:rightFromText="141" w:vertAnchor="page" w:horzAnchor="margin" w:tblpY="2566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838"/>
        <w:gridCol w:w="2131"/>
      </w:tblGrid>
      <w:tr w:rsidR="00202CD2" w:rsidRPr="00CF5D93" w14:paraId="7FF9E19B" w14:textId="77777777" w:rsidTr="00936585">
        <w:trPr>
          <w:trHeight w:val="60"/>
        </w:trPr>
        <w:tc>
          <w:tcPr>
            <w:tcW w:w="3261" w:type="dxa"/>
            <w:vAlign w:val="center"/>
          </w:tcPr>
          <w:p w14:paraId="6B64350F" w14:textId="77777777" w:rsidR="00202CD2" w:rsidRPr="00CF5D93" w:rsidRDefault="00202CD2" w:rsidP="00936585">
            <w:pPr>
              <w:rPr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7E548345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14:paraId="0B3CF3F8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Students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3C6814FC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General population</w:t>
            </w:r>
          </w:p>
        </w:tc>
      </w:tr>
      <w:tr w:rsidR="00202CD2" w:rsidRPr="00CF5D93" w14:paraId="09FF6A95" w14:textId="77777777" w:rsidTr="00936585">
        <w:trPr>
          <w:trHeight w:val="60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30510440" w14:textId="77777777" w:rsidR="00202CD2" w:rsidRPr="00CF5D93" w:rsidRDefault="00202CD2" w:rsidP="00936585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F1CD85A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00A4CB04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i/>
                <w:iCs/>
                <w:color w:val="000000"/>
                <w:lang w:val="en-US"/>
              </w:rPr>
              <w:t>M</w:t>
            </w:r>
            <w:r w:rsidRPr="00CF5D93">
              <w:rPr>
                <w:color w:val="000000"/>
                <w:lang w:val="en-US"/>
              </w:rPr>
              <w:t xml:space="preserve"> (</w:t>
            </w:r>
            <w:r w:rsidRPr="00CF5D93">
              <w:rPr>
                <w:i/>
                <w:iCs/>
                <w:color w:val="000000"/>
                <w:lang w:val="en-US"/>
              </w:rPr>
              <w:t>SD</w:t>
            </w:r>
            <w:r w:rsidRPr="00CF5D93">
              <w:rPr>
                <w:color w:val="000000"/>
                <w:lang w:val="en-US"/>
              </w:rPr>
              <w:t xml:space="preserve">) </w:t>
            </w:r>
            <w:proofErr w:type="spellStart"/>
            <w:r w:rsidRPr="00CF5D93">
              <w:rPr>
                <w:color w:val="000000"/>
                <w:lang w:val="en-US"/>
              </w:rPr>
              <w:t>o n</w:t>
            </w:r>
            <w:proofErr w:type="spellEnd"/>
            <w:r w:rsidRPr="00CF5D93">
              <w:rPr>
                <w:color w:val="000000"/>
                <w:lang w:val="en-US"/>
              </w:rPr>
              <w:t xml:space="preserve"> (%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D1585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i/>
                <w:iCs/>
                <w:color w:val="000000"/>
                <w:lang w:val="en-US"/>
              </w:rPr>
              <w:t>M</w:t>
            </w:r>
            <w:r w:rsidRPr="00CF5D93">
              <w:rPr>
                <w:color w:val="000000"/>
                <w:lang w:val="en-US"/>
              </w:rPr>
              <w:t xml:space="preserve"> (</w:t>
            </w:r>
            <w:r w:rsidRPr="00CF5D93">
              <w:rPr>
                <w:i/>
                <w:iCs/>
                <w:color w:val="000000"/>
                <w:lang w:val="en-US"/>
              </w:rPr>
              <w:t>SD</w:t>
            </w:r>
            <w:r w:rsidRPr="00CF5D93">
              <w:rPr>
                <w:color w:val="000000"/>
                <w:lang w:val="en-US"/>
              </w:rPr>
              <w:t xml:space="preserve">) </w:t>
            </w:r>
            <w:proofErr w:type="spellStart"/>
            <w:r w:rsidRPr="00CF5D93">
              <w:rPr>
                <w:color w:val="000000"/>
                <w:lang w:val="en-US"/>
              </w:rPr>
              <w:t>o n</w:t>
            </w:r>
            <w:proofErr w:type="spellEnd"/>
            <w:r w:rsidRPr="00CF5D93">
              <w:rPr>
                <w:color w:val="000000"/>
                <w:lang w:val="en-US"/>
              </w:rPr>
              <w:t xml:space="preserve"> (%)</w:t>
            </w:r>
          </w:p>
        </w:tc>
      </w:tr>
      <w:tr w:rsidR="00202CD2" w:rsidRPr="00CF5D93" w14:paraId="26F15DB7" w14:textId="77777777" w:rsidTr="00936585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26A89E36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Biological sex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DCA4D6B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Male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4508C681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253 (48.6%)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7CB42B63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464 (46.7%)</w:t>
            </w:r>
          </w:p>
        </w:tc>
      </w:tr>
      <w:tr w:rsidR="00202CD2" w:rsidRPr="00CF5D93" w14:paraId="5364E2D6" w14:textId="77777777" w:rsidTr="00936585">
        <w:tc>
          <w:tcPr>
            <w:tcW w:w="3261" w:type="dxa"/>
            <w:vMerge/>
          </w:tcPr>
          <w:p w14:paraId="14A50CED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1AED929A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Female</w:t>
            </w:r>
          </w:p>
        </w:tc>
        <w:tc>
          <w:tcPr>
            <w:tcW w:w="1838" w:type="dxa"/>
          </w:tcPr>
          <w:p w14:paraId="271DE1C2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264 (50.7%)</w:t>
            </w:r>
          </w:p>
        </w:tc>
        <w:tc>
          <w:tcPr>
            <w:tcW w:w="2131" w:type="dxa"/>
            <w:vAlign w:val="center"/>
          </w:tcPr>
          <w:p w14:paraId="406A91B7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514 (52.0%)</w:t>
            </w:r>
          </w:p>
        </w:tc>
      </w:tr>
      <w:tr w:rsidR="00202CD2" w:rsidRPr="00CF5D93" w14:paraId="305BF081" w14:textId="77777777" w:rsidTr="00936585">
        <w:tc>
          <w:tcPr>
            <w:tcW w:w="3261" w:type="dxa"/>
            <w:vMerge/>
          </w:tcPr>
          <w:p w14:paraId="605EFEE9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37662250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Missing</w:t>
            </w:r>
          </w:p>
        </w:tc>
        <w:tc>
          <w:tcPr>
            <w:tcW w:w="1838" w:type="dxa"/>
          </w:tcPr>
          <w:p w14:paraId="643F1F97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3 (0.7%)</w:t>
            </w:r>
          </w:p>
        </w:tc>
        <w:tc>
          <w:tcPr>
            <w:tcW w:w="2131" w:type="dxa"/>
            <w:vAlign w:val="center"/>
          </w:tcPr>
          <w:p w14:paraId="64ABDD76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2 (1.3%)</w:t>
            </w:r>
          </w:p>
        </w:tc>
      </w:tr>
      <w:tr w:rsidR="00202CD2" w:rsidRPr="00CF5D93" w14:paraId="4A91701E" w14:textId="77777777" w:rsidTr="00936585">
        <w:tc>
          <w:tcPr>
            <w:tcW w:w="3261" w:type="dxa"/>
          </w:tcPr>
          <w:p w14:paraId="52264946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Age (years)</w:t>
            </w:r>
          </w:p>
        </w:tc>
        <w:tc>
          <w:tcPr>
            <w:tcW w:w="1842" w:type="dxa"/>
            <w:vAlign w:val="center"/>
          </w:tcPr>
          <w:p w14:paraId="21D5D60D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38" w:type="dxa"/>
          </w:tcPr>
          <w:p w14:paraId="23817F79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22.78 (3.56)</w:t>
            </w:r>
          </w:p>
        </w:tc>
        <w:tc>
          <w:tcPr>
            <w:tcW w:w="2131" w:type="dxa"/>
            <w:vAlign w:val="center"/>
          </w:tcPr>
          <w:p w14:paraId="3A041B20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23.33 (4.68)</w:t>
            </w:r>
          </w:p>
        </w:tc>
      </w:tr>
      <w:tr w:rsidR="00202CD2" w:rsidRPr="00CF5D93" w14:paraId="30430E10" w14:textId="77777777" w:rsidTr="00936585">
        <w:tc>
          <w:tcPr>
            <w:tcW w:w="3261" w:type="dxa"/>
            <w:vMerge w:val="restart"/>
          </w:tcPr>
          <w:p w14:paraId="48871267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Marital status</w:t>
            </w:r>
          </w:p>
        </w:tc>
        <w:tc>
          <w:tcPr>
            <w:tcW w:w="1842" w:type="dxa"/>
            <w:vAlign w:val="center"/>
          </w:tcPr>
          <w:p w14:paraId="00D9DBA7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Single</w:t>
            </w:r>
          </w:p>
        </w:tc>
        <w:tc>
          <w:tcPr>
            <w:tcW w:w="1838" w:type="dxa"/>
          </w:tcPr>
          <w:p w14:paraId="40CC4E2A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484 (93.0%)</w:t>
            </w:r>
          </w:p>
        </w:tc>
        <w:tc>
          <w:tcPr>
            <w:tcW w:w="2131" w:type="dxa"/>
            <w:vAlign w:val="center"/>
          </w:tcPr>
          <w:p w14:paraId="78DF7972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873 (88,0%)</w:t>
            </w:r>
          </w:p>
        </w:tc>
      </w:tr>
      <w:tr w:rsidR="00202CD2" w:rsidRPr="00CF5D93" w14:paraId="259DAE58" w14:textId="77777777" w:rsidTr="00936585">
        <w:tc>
          <w:tcPr>
            <w:tcW w:w="3261" w:type="dxa"/>
            <w:vMerge/>
          </w:tcPr>
          <w:p w14:paraId="177F5B33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0BDA6FC6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Married</w:t>
            </w:r>
          </w:p>
        </w:tc>
        <w:tc>
          <w:tcPr>
            <w:tcW w:w="1838" w:type="dxa"/>
          </w:tcPr>
          <w:p w14:paraId="55FEB3E7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7 (3.2%)</w:t>
            </w:r>
          </w:p>
        </w:tc>
        <w:tc>
          <w:tcPr>
            <w:tcW w:w="2131" w:type="dxa"/>
            <w:vAlign w:val="center"/>
          </w:tcPr>
          <w:p w14:paraId="27488EDE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74 (7.4%)</w:t>
            </w:r>
          </w:p>
        </w:tc>
      </w:tr>
      <w:tr w:rsidR="00202CD2" w:rsidRPr="00CF5D93" w14:paraId="3A1C6A66" w14:textId="77777777" w:rsidTr="00936585">
        <w:tc>
          <w:tcPr>
            <w:tcW w:w="3261" w:type="dxa"/>
            <w:vMerge/>
          </w:tcPr>
          <w:p w14:paraId="2D363BB0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149CA0FD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Stable couple</w:t>
            </w:r>
          </w:p>
        </w:tc>
        <w:tc>
          <w:tcPr>
            <w:tcW w:w="1838" w:type="dxa"/>
          </w:tcPr>
          <w:p w14:paraId="57D8B96A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7 (3.2%)</w:t>
            </w:r>
          </w:p>
        </w:tc>
        <w:tc>
          <w:tcPr>
            <w:tcW w:w="2131" w:type="dxa"/>
            <w:vAlign w:val="center"/>
          </w:tcPr>
          <w:p w14:paraId="304DF77E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28 (2.8%)</w:t>
            </w:r>
          </w:p>
        </w:tc>
      </w:tr>
      <w:tr w:rsidR="00202CD2" w:rsidRPr="00CF5D93" w14:paraId="4FF74A62" w14:textId="77777777" w:rsidTr="00936585">
        <w:tc>
          <w:tcPr>
            <w:tcW w:w="3261" w:type="dxa"/>
            <w:vMerge/>
          </w:tcPr>
          <w:p w14:paraId="6F2AABC9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530D2AF7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Missing</w:t>
            </w:r>
          </w:p>
        </w:tc>
        <w:tc>
          <w:tcPr>
            <w:tcW w:w="1838" w:type="dxa"/>
          </w:tcPr>
          <w:p w14:paraId="3B3623C4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2 (0.6%)</w:t>
            </w:r>
          </w:p>
        </w:tc>
        <w:tc>
          <w:tcPr>
            <w:tcW w:w="2131" w:type="dxa"/>
            <w:vAlign w:val="center"/>
          </w:tcPr>
          <w:p w14:paraId="2706EE78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7 (1.8%)</w:t>
            </w:r>
          </w:p>
        </w:tc>
      </w:tr>
      <w:tr w:rsidR="00202CD2" w:rsidRPr="00CF5D93" w14:paraId="7F8CA613" w14:textId="77777777" w:rsidTr="00936585">
        <w:tc>
          <w:tcPr>
            <w:tcW w:w="3261" w:type="dxa"/>
            <w:vMerge w:val="restart"/>
          </w:tcPr>
          <w:p w14:paraId="5CED74CE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Sexual orientation</w:t>
            </w:r>
          </w:p>
        </w:tc>
        <w:tc>
          <w:tcPr>
            <w:tcW w:w="1842" w:type="dxa"/>
            <w:vAlign w:val="center"/>
          </w:tcPr>
          <w:p w14:paraId="1CA6EF8F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Heterosexual</w:t>
            </w:r>
          </w:p>
        </w:tc>
        <w:tc>
          <w:tcPr>
            <w:tcW w:w="1838" w:type="dxa"/>
          </w:tcPr>
          <w:p w14:paraId="4B4109EE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438 (84.2%)</w:t>
            </w:r>
          </w:p>
        </w:tc>
        <w:tc>
          <w:tcPr>
            <w:tcW w:w="2131" w:type="dxa"/>
            <w:vAlign w:val="center"/>
          </w:tcPr>
          <w:p w14:paraId="1926C628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818 (82.4%)</w:t>
            </w:r>
          </w:p>
        </w:tc>
      </w:tr>
      <w:tr w:rsidR="00202CD2" w:rsidRPr="00CF5D93" w14:paraId="67110A7B" w14:textId="77777777" w:rsidTr="00936585">
        <w:tc>
          <w:tcPr>
            <w:tcW w:w="3261" w:type="dxa"/>
            <w:vMerge/>
          </w:tcPr>
          <w:p w14:paraId="51CC13EC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1D2529AA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Homosexual</w:t>
            </w:r>
          </w:p>
        </w:tc>
        <w:tc>
          <w:tcPr>
            <w:tcW w:w="1838" w:type="dxa"/>
          </w:tcPr>
          <w:p w14:paraId="35BC2BEF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33 (6.3%)</w:t>
            </w:r>
          </w:p>
        </w:tc>
        <w:tc>
          <w:tcPr>
            <w:tcW w:w="2131" w:type="dxa"/>
            <w:vAlign w:val="center"/>
          </w:tcPr>
          <w:p w14:paraId="0EEE4D1D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28 (2.8%)</w:t>
            </w:r>
          </w:p>
        </w:tc>
      </w:tr>
      <w:tr w:rsidR="00202CD2" w:rsidRPr="00CF5D93" w14:paraId="17FEE0F4" w14:textId="77777777" w:rsidTr="00936585">
        <w:tc>
          <w:tcPr>
            <w:tcW w:w="3261" w:type="dxa"/>
            <w:vMerge/>
          </w:tcPr>
          <w:p w14:paraId="13CBEC53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1135E540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Bisexual</w:t>
            </w:r>
          </w:p>
        </w:tc>
        <w:tc>
          <w:tcPr>
            <w:tcW w:w="1838" w:type="dxa"/>
          </w:tcPr>
          <w:p w14:paraId="5BA88B76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30 (5.7%)</w:t>
            </w:r>
          </w:p>
        </w:tc>
        <w:tc>
          <w:tcPr>
            <w:tcW w:w="2131" w:type="dxa"/>
            <w:vAlign w:val="center"/>
          </w:tcPr>
          <w:p w14:paraId="6BFB0515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34 (3.4%)</w:t>
            </w:r>
          </w:p>
        </w:tc>
      </w:tr>
      <w:tr w:rsidR="00202CD2" w:rsidRPr="00CF5D93" w14:paraId="1D704AC2" w14:textId="77777777" w:rsidTr="00936585">
        <w:tc>
          <w:tcPr>
            <w:tcW w:w="3261" w:type="dxa"/>
            <w:vMerge/>
          </w:tcPr>
          <w:p w14:paraId="2808C0E4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72DCB2E8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Other</w:t>
            </w:r>
          </w:p>
        </w:tc>
        <w:tc>
          <w:tcPr>
            <w:tcW w:w="1838" w:type="dxa"/>
          </w:tcPr>
          <w:p w14:paraId="17C86472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---</w:t>
            </w:r>
          </w:p>
        </w:tc>
        <w:tc>
          <w:tcPr>
            <w:tcW w:w="2131" w:type="dxa"/>
            <w:vAlign w:val="center"/>
          </w:tcPr>
          <w:p w14:paraId="7DC22E1F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2 (0.2%)</w:t>
            </w:r>
          </w:p>
        </w:tc>
      </w:tr>
      <w:tr w:rsidR="00202CD2" w:rsidRPr="00CF5D93" w14:paraId="4EE691D1" w14:textId="77777777" w:rsidTr="00936585">
        <w:tc>
          <w:tcPr>
            <w:tcW w:w="3261" w:type="dxa"/>
            <w:vMerge/>
          </w:tcPr>
          <w:p w14:paraId="77F0B2BD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6805FAB0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Missing</w:t>
            </w:r>
          </w:p>
        </w:tc>
        <w:tc>
          <w:tcPr>
            <w:tcW w:w="1838" w:type="dxa"/>
          </w:tcPr>
          <w:p w14:paraId="486F1FDB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9 (3.8%)</w:t>
            </w:r>
          </w:p>
        </w:tc>
        <w:tc>
          <w:tcPr>
            <w:tcW w:w="2131" w:type="dxa"/>
            <w:vAlign w:val="center"/>
          </w:tcPr>
          <w:p w14:paraId="6A26004E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10 (11.2%)</w:t>
            </w:r>
          </w:p>
        </w:tc>
      </w:tr>
      <w:tr w:rsidR="00202CD2" w:rsidRPr="00CF5D93" w14:paraId="54DDFF03" w14:textId="77777777" w:rsidTr="00936585">
        <w:trPr>
          <w:trHeight w:val="50"/>
        </w:trPr>
        <w:tc>
          <w:tcPr>
            <w:tcW w:w="3261" w:type="dxa"/>
          </w:tcPr>
          <w:p w14:paraId="7E74E4D3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Number of sexual partners</w:t>
            </w:r>
          </w:p>
        </w:tc>
        <w:tc>
          <w:tcPr>
            <w:tcW w:w="1842" w:type="dxa"/>
            <w:vAlign w:val="center"/>
          </w:tcPr>
          <w:p w14:paraId="657B740D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38" w:type="dxa"/>
          </w:tcPr>
          <w:p w14:paraId="4C200B3C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5.34 (8.01)</w:t>
            </w:r>
          </w:p>
        </w:tc>
        <w:tc>
          <w:tcPr>
            <w:tcW w:w="2131" w:type="dxa"/>
            <w:vAlign w:val="center"/>
          </w:tcPr>
          <w:p w14:paraId="045BE7F3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6.27 (10.71)</w:t>
            </w:r>
          </w:p>
        </w:tc>
      </w:tr>
      <w:tr w:rsidR="00202CD2" w:rsidRPr="00CF5D93" w14:paraId="2D97D1D8" w14:textId="77777777" w:rsidTr="00936585">
        <w:trPr>
          <w:trHeight w:val="70"/>
        </w:trPr>
        <w:tc>
          <w:tcPr>
            <w:tcW w:w="3261" w:type="dxa"/>
            <w:vMerge w:val="restart"/>
          </w:tcPr>
          <w:p w14:paraId="638CF698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Diagnosed with HIV/AIDS</w:t>
            </w:r>
          </w:p>
        </w:tc>
        <w:tc>
          <w:tcPr>
            <w:tcW w:w="1842" w:type="dxa"/>
            <w:vAlign w:val="center"/>
          </w:tcPr>
          <w:p w14:paraId="31DD23A0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Yes</w:t>
            </w:r>
          </w:p>
        </w:tc>
        <w:tc>
          <w:tcPr>
            <w:tcW w:w="1838" w:type="dxa"/>
          </w:tcPr>
          <w:p w14:paraId="0BAC7503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2 (0.4%)</w:t>
            </w:r>
          </w:p>
        </w:tc>
        <w:tc>
          <w:tcPr>
            <w:tcW w:w="2131" w:type="dxa"/>
            <w:vAlign w:val="center"/>
          </w:tcPr>
          <w:p w14:paraId="7211BD4B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6 (0.6%)</w:t>
            </w:r>
          </w:p>
        </w:tc>
      </w:tr>
      <w:tr w:rsidR="00202CD2" w:rsidRPr="00CF5D93" w14:paraId="2F88F096" w14:textId="77777777" w:rsidTr="00936585">
        <w:tc>
          <w:tcPr>
            <w:tcW w:w="3261" w:type="dxa"/>
            <w:vMerge/>
          </w:tcPr>
          <w:p w14:paraId="345A1F04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0064A43D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No</w:t>
            </w:r>
          </w:p>
        </w:tc>
        <w:tc>
          <w:tcPr>
            <w:tcW w:w="1838" w:type="dxa"/>
          </w:tcPr>
          <w:p w14:paraId="2FFD6C16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516 (99.2%)</w:t>
            </w:r>
          </w:p>
        </w:tc>
        <w:tc>
          <w:tcPr>
            <w:tcW w:w="2131" w:type="dxa"/>
            <w:vAlign w:val="center"/>
          </w:tcPr>
          <w:p w14:paraId="28285D1D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974 (98.2%)</w:t>
            </w:r>
          </w:p>
        </w:tc>
      </w:tr>
      <w:tr w:rsidR="00202CD2" w:rsidRPr="00CF5D93" w14:paraId="79818A59" w14:textId="77777777" w:rsidTr="00936585">
        <w:trPr>
          <w:trHeight w:val="70"/>
        </w:trPr>
        <w:tc>
          <w:tcPr>
            <w:tcW w:w="3261" w:type="dxa"/>
            <w:vMerge/>
          </w:tcPr>
          <w:p w14:paraId="3382762C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2EFC3AFF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Missing</w:t>
            </w:r>
          </w:p>
        </w:tc>
        <w:tc>
          <w:tcPr>
            <w:tcW w:w="1838" w:type="dxa"/>
          </w:tcPr>
          <w:p w14:paraId="1D700747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2 (0.4%)</w:t>
            </w:r>
          </w:p>
        </w:tc>
        <w:tc>
          <w:tcPr>
            <w:tcW w:w="2131" w:type="dxa"/>
            <w:vAlign w:val="center"/>
          </w:tcPr>
          <w:p w14:paraId="6DD402EF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2 (1,2%)</w:t>
            </w:r>
          </w:p>
        </w:tc>
      </w:tr>
      <w:tr w:rsidR="00202CD2" w:rsidRPr="00CF5D93" w14:paraId="3560DD29" w14:textId="77777777" w:rsidTr="00936585">
        <w:tc>
          <w:tcPr>
            <w:tcW w:w="3261" w:type="dxa"/>
            <w:vMerge w:val="restart"/>
          </w:tcPr>
          <w:p w14:paraId="79A57E87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In the last 2 years, they have used protective barrier methods</w:t>
            </w:r>
          </w:p>
        </w:tc>
        <w:tc>
          <w:tcPr>
            <w:tcW w:w="1842" w:type="dxa"/>
            <w:vAlign w:val="center"/>
          </w:tcPr>
          <w:p w14:paraId="5CF3E72B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Yes, regularly</w:t>
            </w:r>
          </w:p>
        </w:tc>
        <w:tc>
          <w:tcPr>
            <w:tcW w:w="1838" w:type="dxa"/>
          </w:tcPr>
          <w:p w14:paraId="13F84CA4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320 (61.3%)</w:t>
            </w:r>
          </w:p>
        </w:tc>
        <w:tc>
          <w:tcPr>
            <w:tcW w:w="2131" w:type="dxa"/>
            <w:vAlign w:val="center"/>
          </w:tcPr>
          <w:p w14:paraId="37A0F842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565 (56.8%)</w:t>
            </w:r>
          </w:p>
        </w:tc>
      </w:tr>
      <w:tr w:rsidR="00202CD2" w:rsidRPr="00CF5D93" w14:paraId="013B0054" w14:textId="77777777" w:rsidTr="00936585">
        <w:tc>
          <w:tcPr>
            <w:tcW w:w="3261" w:type="dxa"/>
            <w:vMerge/>
          </w:tcPr>
          <w:p w14:paraId="601137EC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0F9B4442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Never</w:t>
            </w:r>
          </w:p>
        </w:tc>
        <w:tc>
          <w:tcPr>
            <w:tcW w:w="1838" w:type="dxa"/>
          </w:tcPr>
          <w:p w14:paraId="5296648D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91 (36.5%)</w:t>
            </w:r>
          </w:p>
        </w:tc>
        <w:tc>
          <w:tcPr>
            <w:tcW w:w="2131" w:type="dxa"/>
            <w:vAlign w:val="center"/>
          </w:tcPr>
          <w:p w14:paraId="6E9C677C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377 (37.9%)</w:t>
            </w:r>
          </w:p>
        </w:tc>
      </w:tr>
      <w:tr w:rsidR="00202CD2" w:rsidRPr="00CF5D93" w14:paraId="7125BC6E" w14:textId="77777777" w:rsidTr="00936585">
        <w:tc>
          <w:tcPr>
            <w:tcW w:w="3261" w:type="dxa"/>
            <w:vMerge/>
          </w:tcPr>
          <w:p w14:paraId="4F8848CB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3A5D6904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Missing</w:t>
            </w:r>
          </w:p>
        </w:tc>
        <w:tc>
          <w:tcPr>
            <w:tcW w:w="1838" w:type="dxa"/>
          </w:tcPr>
          <w:p w14:paraId="2C929885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9 (2.2%)</w:t>
            </w:r>
          </w:p>
        </w:tc>
        <w:tc>
          <w:tcPr>
            <w:tcW w:w="2131" w:type="dxa"/>
            <w:vAlign w:val="center"/>
          </w:tcPr>
          <w:p w14:paraId="0EF1E689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50 (5.3%)</w:t>
            </w:r>
          </w:p>
        </w:tc>
      </w:tr>
      <w:tr w:rsidR="00202CD2" w:rsidRPr="00CF5D93" w14:paraId="4BF12788" w14:textId="77777777" w:rsidTr="00936585">
        <w:tc>
          <w:tcPr>
            <w:tcW w:w="3261" w:type="dxa"/>
            <w:vMerge w:val="restart"/>
          </w:tcPr>
          <w:p w14:paraId="4FBABDAC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HIV/AIDS test performed</w:t>
            </w:r>
          </w:p>
        </w:tc>
        <w:tc>
          <w:tcPr>
            <w:tcW w:w="1842" w:type="dxa"/>
            <w:vAlign w:val="center"/>
          </w:tcPr>
          <w:p w14:paraId="4A0B571C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Yes, regularly</w:t>
            </w:r>
          </w:p>
        </w:tc>
        <w:tc>
          <w:tcPr>
            <w:tcW w:w="1838" w:type="dxa"/>
          </w:tcPr>
          <w:p w14:paraId="3019AF08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248 (48.2%)</w:t>
            </w:r>
          </w:p>
        </w:tc>
        <w:tc>
          <w:tcPr>
            <w:tcW w:w="2131" w:type="dxa"/>
            <w:vAlign w:val="center"/>
          </w:tcPr>
          <w:p w14:paraId="645C81EC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447 (45.0%)</w:t>
            </w:r>
          </w:p>
        </w:tc>
      </w:tr>
      <w:tr w:rsidR="00202CD2" w:rsidRPr="00CF5D93" w14:paraId="6F2EE834" w14:textId="77777777" w:rsidTr="00936585">
        <w:tc>
          <w:tcPr>
            <w:tcW w:w="3261" w:type="dxa"/>
            <w:vMerge/>
          </w:tcPr>
          <w:p w14:paraId="7D865C5A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2691E1A2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Never</w:t>
            </w:r>
          </w:p>
        </w:tc>
        <w:tc>
          <w:tcPr>
            <w:tcW w:w="1838" w:type="dxa"/>
          </w:tcPr>
          <w:p w14:paraId="4589BDEC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265 (50.8%)</w:t>
            </w:r>
          </w:p>
        </w:tc>
        <w:tc>
          <w:tcPr>
            <w:tcW w:w="2131" w:type="dxa"/>
            <w:vAlign w:val="center"/>
          </w:tcPr>
          <w:p w14:paraId="5047D7CE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527 (53.0%)</w:t>
            </w:r>
          </w:p>
        </w:tc>
      </w:tr>
      <w:tr w:rsidR="00202CD2" w:rsidRPr="00CF5D93" w14:paraId="6778FE6B" w14:textId="77777777" w:rsidTr="00936585">
        <w:tc>
          <w:tcPr>
            <w:tcW w:w="3261" w:type="dxa"/>
            <w:vMerge/>
          </w:tcPr>
          <w:p w14:paraId="758F0215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0A4FCEC0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Missing</w:t>
            </w:r>
          </w:p>
        </w:tc>
        <w:tc>
          <w:tcPr>
            <w:tcW w:w="1838" w:type="dxa"/>
          </w:tcPr>
          <w:p w14:paraId="32BB5D9D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7 (1.0%)</w:t>
            </w:r>
          </w:p>
        </w:tc>
        <w:tc>
          <w:tcPr>
            <w:tcW w:w="2131" w:type="dxa"/>
            <w:vAlign w:val="center"/>
          </w:tcPr>
          <w:p w14:paraId="59031CE9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8 (2.0%)</w:t>
            </w:r>
          </w:p>
        </w:tc>
      </w:tr>
      <w:tr w:rsidR="00202CD2" w:rsidRPr="00CF5D93" w14:paraId="03824467" w14:textId="77777777" w:rsidTr="00936585">
        <w:tc>
          <w:tcPr>
            <w:tcW w:w="3261" w:type="dxa"/>
            <w:vMerge w:val="restart"/>
          </w:tcPr>
          <w:p w14:paraId="27C53EAA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HIV/AIDS test requested from your sexual partner</w:t>
            </w:r>
          </w:p>
        </w:tc>
        <w:tc>
          <w:tcPr>
            <w:tcW w:w="1842" w:type="dxa"/>
            <w:vAlign w:val="center"/>
          </w:tcPr>
          <w:p w14:paraId="5501D9E5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Yes, regularly</w:t>
            </w:r>
          </w:p>
        </w:tc>
        <w:tc>
          <w:tcPr>
            <w:tcW w:w="1838" w:type="dxa"/>
          </w:tcPr>
          <w:p w14:paraId="431113BD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86 (35.5%)</w:t>
            </w:r>
          </w:p>
        </w:tc>
        <w:tc>
          <w:tcPr>
            <w:tcW w:w="2131" w:type="dxa"/>
            <w:vAlign w:val="center"/>
          </w:tcPr>
          <w:p w14:paraId="012F0292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304 (30.5%)</w:t>
            </w:r>
          </w:p>
        </w:tc>
      </w:tr>
      <w:tr w:rsidR="00202CD2" w:rsidRPr="00CF5D93" w14:paraId="76F5A00A" w14:textId="77777777" w:rsidTr="00936585">
        <w:tc>
          <w:tcPr>
            <w:tcW w:w="3261" w:type="dxa"/>
            <w:vMerge/>
          </w:tcPr>
          <w:p w14:paraId="3786E116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vAlign w:val="center"/>
          </w:tcPr>
          <w:p w14:paraId="4C75DAC5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Never</w:t>
            </w:r>
          </w:p>
        </w:tc>
        <w:tc>
          <w:tcPr>
            <w:tcW w:w="1838" w:type="dxa"/>
          </w:tcPr>
          <w:p w14:paraId="6056A6FC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324 (62.4%)</w:t>
            </w:r>
          </w:p>
        </w:tc>
        <w:tc>
          <w:tcPr>
            <w:tcW w:w="2131" w:type="dxa"/>
            <w:vAlign w:val="center"/>
          </w:tcPr>
          <w:p w14:paraId="7750EF34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659 (66.6%)</w:t>
            </w:r>
          </w:p>
        </w:tc>
      </w:tr>
      <w:tr w:rsidR="00202CD2" w:rsidRPr="00CF5D93" w14:paraId="4F78E45D" w14:textId="77777777" w:rsidTr="00936585">
        <w:tc>
          <w:tcPr>
            <w:tcW w:w="3261" w:type="dxa"/>
            <w:vMerge/>
            <w:tcBorders>
              <w:bottom w:val="nil"/>
            </w:tcBorders>
          </w:tcPr>
          <w:p w14:paraId="48098D1A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317706D2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Missing</w:t>
            </w:r>
          </w:p>
        </w:tc>
        <w:tc>
          <w:tcPr>
            <w:tcW w:w="1838" w:type="dxa"/>
            <w:tcBorders>
              <w:bottom w:val="nil"/>
            </w:tcBorders>
          </w:tcPr>
          <w:p w14:paraId="3E4D811A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0 (2.1%)</w:t>
            </w:r>
          </w:p>
        </w:tc>
        <w:tc>
          <w:tcPr>
            <w:tcW w:w="2131" w:type="dxa"/>
            <w:tcBorders>
              <w:bottom w:val="nil"/>
            </w:tcBorders>
            <w:vAlign w:val="center"/>
          </w:tcPr>
          <w:p w14:paraId="3E5EA1FB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29 (2.9%)</w:t>
            </w:r>
          </w:p>
        </w:tc>
      </w:tr>
      <w:tr w:rsidR="00202CD2" w:rsidRPr="00CF5D93" w14:paraId="0A21A71E" w14:textId="77777777" w:rsidTr="00936585">
        <w:trPr>
          <w:trHeight w:val="65"/>
        </w:trPr>
        <w:tc>
          <w:tcPr>
            <w:tcW w:w="3261" w:type="dxa"/>
            <w:vMerge w:val="restart"/>
            <w:tcBorders>
              <w:top w:val="nil"/>
              <w:bottom w:val="nil"/>
            </w:tcBorders>
          </w:tcPr>
          <w:p w14:paraId="6BDD96E1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Diagnosed with STI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EF22070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Never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19D33558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493 (94.8%)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6B21D7A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934 (94.1%)</w:t>
            </w:r>
          </w:p>
        </w:tc>
      </w:tr>
      <w:tr w:rsidR="00202CD2" w:rsidRPr="00CF5D93" w14:paraId="71856903" w14:textId="77777777" w:rsidTr="00936585">
        <w:tc>
          <w:tcPr>
            <w:tcW w:w="3261" w:type="dxa"/>
            <w:vMerge/>
            <w:tcBorders>
              <w:top w:val="nil"/>
              <w:bottom w:val="nil"/>
            </w:tcBorders>
            <w:vAlign w:val="center"/>
          </w:tcPr>
          <w:p w14:paraId="4814DC8D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35DDEF8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Only once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233FB074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9 (3.6%)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D611C3E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37 (3.7%)</w:t>
            </w:r>
          </w:p>
        </w:tc>
      </w:tr>
      <w:tr w:rsidR="00202CD2" w:rsidRPr="00CF5D93" w14:paraId="27B9F387" w14:textId="77777777" w:rsidTr="00936585">
        <w:tc>
          <w:tcPr>
            <w:tcW w:w="3261" w:type="dxa"/>
            <w:vMerge/>
            <w:tcBorders>
              <w:top w:val="nil"/>
              <w:bottom w:val="nil"/>
            </w:tcBorders>
            <w:vAlign w:val="center"/>
          </w:tcPr>
          <w:p w14:paraId="261A86E9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2B664FF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Twice</w:t>
            </w:r>
          </w:p>
        </w:tc>
        <w:tc>
          <w:tcPr>
            <w:tcW w:w="1838" w:type="dxa"/>
            <w:tcBorders>
              <w:top w:val="nil"/>
              <w:bottom w:val="nil"/>
            </w:tcBorders>
          </w:tcPr>
          <w:p w14:paraId="0A4D6800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 (0.2%)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69B87EA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5 (0.5%)</w:t>
            </w:r>
          </w:p>
        </w:tc>
      </w:tr>
      <w:tr w:rsidR="00202CD2" w:rsidRPr="00CF5D93" w14:paraId="232BD0CD" w14:textId="77777777" w:rsidTr="00936585">
        <w:tc>
          <w:tcPr>
            <w:tcW w:w="326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C03B84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20B7F6A5" w14:textId="77777777" w:rsidR="00202CD2" w:rsidRPr="00CF5D93" w:rsidRDefault="00202CD2" w:rsidP="00936585">
            <w:pPr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Missing</w:t>
            </w:r>
          </w:p>
        </w:tc>
        <w:tc>
          <w:tcPr>
            <w:tcW w:w="1838" w:type="dxa"/>
            <w:tcBorders>
              <w:top w:val="nil"/>
              <w:bottom w:val="single" w:sz="4" w:space="0" w:color="auto"/>
            </w:tcBorders>
          </w:tcPr>
          <w:p w14:paraId="4C7DDA8D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7 (1.4%)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  <w:vAlign w:val="center"/>
          </w:tcPr>
          <w:p w14:paraId="13363F6C" w14:textId="77777777" w:rsidR="00202CD2" w:rsidRPr="00CF5D93" w:rsidRDefault="00202CD2" w:rsidP="00936585">
            <w:pPr>
              <w:jc w:val="center"/>
              <w:rPr>
                <w:color w:val="000000"/>
                <w:lang w:val="en-US"/>
              </w:rPr>
            </w:pPr>
            <w:r w:rsidRPr="00CF5D93">
              <w:rPr>
                <w:color w:val="000000"/>
                <w:lang w:val="en-US"/>
              </w:rPr>
              <w:t>16 (1.7%)</w:t>
            </w:r>
          </w:p>
        </w:tc>
      </w:tr>
    </w:tbl>
    <w:p w14:paraId="62F615A6" w14:textId="77777777" w:rsidR="00202CD2" w:rsidRPr="00CF5D93" w:rsidRDefault="00202CD2" w:rsidP="00202CD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D9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1</w:t>
      </w:r>
      <w:r w:rsidRPr="00CF5D9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F5D93">
        <w:rPr>
          <w:rFonts w:ascii="Times New Roman" w:hAnsi="Times New Roman" w:cs="Times New Roman"/>
          <w:sz w:val="24"/>
          <w:szCs w:val="24"/>
          <w:lang w:val="en-US"/>
        </w:rPr>
        <w:t xml:space="preserve"> Socio-demographic characteristics of the study simples.</w:t>
      </w:r>
    </w:p>
    <w:p w14:paraId="15A95E98" w14:textId="77777777" w:rsidR="00202CD2" w:rsidRPr="00CF5D93" w:rsidRDefault="00202CD2" w:rsidP="00202CD2">
      <w:pPr>
        <w:spacing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CF5D9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M</w:t>
      </w:r>
      <w:r w:rsidRPr="00CF5D9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Mean; </w:t>
      </w:r>
      <w:r w:rsidRPr="00CF5D9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US"/>
        </w:rPr>
        <w:t>SD</w:t>
      </w:r>
      <w:r w:rsidRPr="00CF5D93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= Standard deviation; n = Number of subjects; % = Percentage.</w:t>
      </w:r>
    </w:p>
    <w:p w14:paraId="1FEDE9E7" w14:textId="604624E7" w:rsidR="00202CD2" w:rsidRDefault="00202CD2">
      <w:pPr>
        <w:rPr>
          <w:lang w:val="en-US"/>
        </w:rPr>
      </w:pPr>
    </w:p>
    <w:p w14:paraId="7E029964" w14:textId="44C38B9C" w:rsidR="00202CD2" w:rsidRDefault="00202CD2">
      <w:pPr>
        <w:rPr>
          <w:lang w:val="en-US"/>
        </w:rPr>
      </w:pPr>
    </w:p>
    <w:p w14:paraId="1CCFCA4C" w14:textId="6A908B4A" w:rsidR="00202CD2" w:rsidRDefault="00202CD2">
      <w:pPr>
        <w:rPr>
          <w:lang w:val="en-US"/>
        </w:rPr>
      </w:pPr>
    </w:p>
    <w:p w14:paraId="463C933D" w14:textId="1CE96095" w:rsidR="00202CD2" w:rsidRDefault="00202CD2">
      <w:pPr>
        <w:rPr>
          <w:lang w:val="en-US"/>
        </w:rPr>
      </w:pPr>
    </w:p>
    <w:p w14:paraId="402AEA4D" w14:textId="496B7253" w:rsidR="00202CD2" w:rsidRDefault="00202CD2">
      <w:pPr>
        <w:rPr>
          <w:lang w:val="en-US"/>
        </w:rPr>
      </w:pPr>
    </w:p>
    <w:p w14:paraId="3A0DB8A3" w14:textId="3B7120ED" w:rsidR="00202CD2" w:rsidRDefault="00202CD2">
      <w:pPr>
        <w:rPr>
          <w:lang w:val="en-US"/>
        </w:rPr>
      </w:pPr>
    </w:p>
    <w:p w14:paraId="3905949F" w14:textId="77777777" w:rsidR="00202CD2" w:rsidRPr="00F60BD0" w:rsidRDefault="00202CD2" w:rsidP="00202CD2">
      <w:pPr>
        <w:rPr>
          <w:rFonts w:ascii="Segoe UI" w:hAnsi="Segoe UI" w:cs="Segoe UI"/>
          <w:color w:val="333333"/>
          <w:sz w:val="18"/>
          <w:szCs w:val="18"/>
          <w:lang w:val="en-US"/>
        </w:rPr>
      </w:pPr>
      <w:r>
        <w:rPr>
          <w:noProof/>
        </w:rPr>
        <w:lastRenderedPageBreak/>
        <w:drawing>
          <wp:inline distT="0" distB="0" distL="0" distR="0" wp14:anchorId="38B8B365" wp14:editId="20C6F572">
            <wp:extent cx="5612130" cy="2049145"/>
            <wp:effectExtent l="0" t="0" r="7620" b="8255"/>
            <wp:docPr id="4" name="Imagen 4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Gráfic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04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60BD0">
        <w:rPr>
          <w:rFonts w:ascii="Segoe UI" w:hAnsi="Segoe UI" w:cs="Segoe UI"/>
          <w:noProof/>
          <w:color w:val="333333"/>
          <w:sz w:val="18"/>
          <w:szCs w:val="18"/>
          <w:lang w:val="en-US"/>
        </w:rPr>
        <w:t xml:space="preserve"> </w:t>
      </w:r>
    </w:p>
    <w:p w14:paraId="26237127" w14:textId="77777777" w:rsidR="00202CD2" w:rsidRDefault="00202CD2" w:rsidP="00202CD2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F1FD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ure </w:t>
      </w:r>
      <w:r w:rsidRPr="006F1FD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2</w:t>
      </w:r>
      <w:r w:rsidRPr="006F1FD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. </w:t>
      </w:r>
      <w:r w:rsidRPr="00203FE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cree plot of the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FA with </w:t>
      </w:r>
      <w:r w:rsidRPr="00203FE8">
        <w:rPr>
          <w:rFonts w:ascii="Times New Roman" w:hAnsi="Times New Roman" w:cs="Times New Roman"/>
          <w:iCs/>
          <w:sz w:val="24"/>
          <w:szCs w:val="24"/>
          <w:lang w:val="en-US"/>
        </w:rPr>
        <w:t>parallel analysi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, sample (a).</w:t>
      </w:r>
    </w:p>
    <w:p w14:paraId="7E090A85" w14:textId="0BC2E265" w:rsidR="00202CD2" w:rsidRDefault="00202CD2">
      <w:pPr>
        <w:rPr>
          <w:lang w:val="en-US"/>
        </w:rPr>
      </w:pPr>
    </w:p>
    <w:p w14:paraId="4E73F736" w14:textId="51DFA723" w:rsidR="00202CD2" w:rsidRDefault="00202CD2">
      <w:pPr>
        <w:rPr>
          <w:lang w:val="en-US"/>
        </w:rPr>
      </w:pPr>
    </w:p>
    <w:p w14:paraId="0C1BBF5D" w14:textId="1F88F781" w:rsidR="00202CD2" w:rsidRDefault="00202CD2">
      <w:pPr>
        <w:rPr>
          <w:lang w:val="en-US"/>
        </w:rPr>
      </w:pPr>
    </w:p>
    <w:p w14:paraId="648BC37D" w14:textId="60D77204" w:rsidR="00202CD2" w:rsidRDefault="00202CD2">
      <w:pPr>
        <w:rPr>
          <w:lang w:val="en-US"/>
        </w:rPr>
      </w:pPr>
    </w:p>
    <w:p w14:paraId="443DFAF7" w14:textId="18D1A4B5" w:rsidR="00202CD2" w:rsidRDefault="00202CD2">
      <w:pPr>
        <w:rPr>
          <w:lang w:val="en-US"/>
        </w:rPr>
      </w:pPr>
    </w:p>
    <w:p w14:paraId="3DA87877" w14:textId="0322365D" w:rsidR="00202CD2" w:rsidRDefault="00202CD2">
      <w:pPr>
        <w:rPr>
          <w:lang w:val="en-US"/>
        </w:rPr>
      </w:pPr>
    </w:p>
    <w:p w14:paraId="528C4C0D" w14:textId="6B4E6664" w:rsidR="00202CD2" w:rsidRDefault="00202CD2">
      <w:pPr>
        <w:rPr>
          <w:lang w:val="en-US"/>
        </w:rPr>
      </w:pPr>
    </w:p>
    <w:p w14:paraId="39BAE8BD" w14:textId="527F6F67" w:rsidR="00202CD2" w:rsidRDefault="00202CD2">
      <w:pPr>
        <w:rPr>
          <w:lang w:val="en-US"/>
        </w:rPr>
      </w:pPr>
    </w:p>
    <w:p w14:paraId="7DE1ACF6" w14:textId="55B564CF" w:rsidR="00202CD2" w:rsidRDefault="00202CD2">
      <w:pPr>
        <w:rPr>
          <w:lang w:val="en-US"/>
        </w:rPr>
      </w:pPr>
    </w:p>
    <w:p w14:paraId="2AE93463" w14:textId="4F8B95FA" w:rsidR="00202CD2" w:rsidRDefault="00202CD2">
      <w:pPr>
        <w:rPr>
          <w:lang w:val="en-US"/>
        </w:rPr>
      </w:pPr>
    </w:p>
    <w:p w14:paraId="390573C2" w14:textId="2136AE73" w:rsidR="00202CD2" w:rsidRDefault="00202CD2">
      <w:pPr>
        <w:rPr>
          <w:lang w:val="en-US"/>
        </w:rPr>
      </w:pPr>
    </w:p>
    <w:p w14:paraId="49CF2481" w14:textId="2AB84194" w:rsidR="00202CD2" w:rsidRDefault="00202CD2">
      <w:pPr>
        <w:rPr>
          <w:lang w:val="en-US"/>
        </w:rPr>
      </w:pPr>
    </w:p>
    <w:p w14:paraId="79B8A700" w14:textId="3BEB9BD8" w:rsidR="00202CD2" w:rsidRDefault="00202CD2">
      <w:pPr>
        <w:rPr>
          <w:lang w:val="en-US"/>
        </w:rPr>
      </w:pPr>
    </w:p>
    <w:p w14:paraId="58C67639" w14:textId="50B250DB" w:rsidR="00202CD2" w:rsidRDefault="00202CD2">
      <w:pPr>
        <w:rPr>
          <w:lang w:val="en-US"/>
        </w:rPr>
      </w:pPr>
    </w:p>
    <w:p w14:paraId="63D4CDD4" w14:textId="75E929E9" w:rsidR="00202CD2" w:rsidRDefault="00202CD2">
      <w:pPr>
        <w:rPr>
          <w:lang w:val="en-US"/>
        </w:rPr>
      </w:pPr>
    </w:p>
    <w:p w14:paraId="0CF9BF11" w14:textId="6423A68C" w:rsidR="00202CD2" w:rsidRDefault="00202CD2">
      <w:pPr>
        <w:rPr>
          <w:lang w:val="en-US"/>
        </w:rPr>
      </w:pPr>
    </w:p>
    <w:p w14:paraId="46B92B9D" w14:textId="48CB0F4F" w:rsidR="00202CD2" w:rsidRDefault="00202CD2">
      <w:pPr>
        <w:rPr>
          <w:lang w:val="en-US"/>
        </w:rPr>
      </w:pPr>
    </w:p>
    <w:p w14:paraId="31172B68" w14:textId="60E90939" w:rsidR="00202CD2" w:rsidRDefault="00202CD2">
      <w:pPr>
        <w:rPr>
          <w:lang w:val="en-US"/>
        </w:rPr>
      </w:pPr>
    </w:p>
    <w:p w14:paraId="6713C4BE" w14:textId="7C6FA295" w:rsidR="00202CD2" w:rsidRDefault="00202CD2">
      <w:pPr>
        <w:rPr>
          <w:lang w:val="en-US"/>
        </w:rPr>
      </w:pPr>
    </w:p>
    <w:p w14:paraId="61BD2E1B" w14:textId="319EA4F1" w:rsidR="00202CD2" w:rsidRDefault="00202CD2">
      <w:pPr>
        <w:rPr>
          <w:lang w:val="en-US"/>
        </w:rPr>
      </w:pPr>
    </w:p>
    <w:p w14:paraId="3E2938F4" w14:textId="77777777" w:rsidR="00202CD2" w:rsidRDefault="00202CD2">
      <w:pPr>
        <w:rPr>
          <w:lang w:val="en-US"/>
        </w:rPr>
        <w:sectPr w:rsidR="00202CD2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Sombreadoclaro"/>
        <w:tblpPr w:leftFromText="141" w:rightFromText="141" w:vertAnchor="text" w:horzAnchor="margin" w:tblpXSpec="center" w:tblpY="433"/>
        <w:tblW w:w="1296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00"/>
        <w:gridCol w:w="1228"/>
        <w:gridCol w:w="766"/>
        <w:gridCol w:w="767"/>
        <w:gridCol w:w="767"/>
        <w:gridCol w:w="767"/>
        <w:gridCol w:w="768"/>
      </w:tblGrid>
      <w:tr w:rsidR="00202CD2" w:rsidRPr="00CF5D93" w14:paraId="5ACCED74" w14:textId="77777777" w:rsidTr="00936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7E8D482" w14:textId="77777777" w:rsidR="00202CD2" w:rsidRPr="00CF5D93" w:rsidRDefault="00202CD2" w:rsidP="0093658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ttitude</w:t>
            </w:r>
            <w:r w:rsidRPr="00CF5D93">
              <w:rPr>
                <w:lang w:val="en-US"/>
              </w:rPr>
              <w:t xml:space="preserve"> </w:t>
            </w: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wards condoms</w:t>
            </w:r>
          </w:p>
        </w:tc>
        <w:tc>
          <w:tcPr>
            <w:tcW w:w="27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D5997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actor Loading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FA</w:t>
            </w:r>
          </w:p>
        </w:tc>
        <w:tc>
          <w:tcPr>
            <w:tcW w:w="23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D2D1F1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actor Loading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ESEM</w:t>
            </w:r>
            <w:r w:rsidRPr="00FF592F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202CD2" w:rsidRPr="00BC6E7C" w14:paraId="3FB67EEA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BE725B" w14:textId="77777777" w:rsidR="00202CD2" w:rsidRPr="00CF5D93" w:rsidRDefault="00202CD2" w:rsidP="0093658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35C028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19BA18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4E2FD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4ED8F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A6549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C6F4C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202CD2" w:rsidRPr="00CF5D93" w14:paraId="69CD980E" w14:textId="77777777" w:rsidTr="0093658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FBBB6" w14:textId="77777777" w:rsidR="00202CD2" w:rsidRPr="00CF5D93" w:rsidRDefault="00202CD2" w:rsidP="00936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(A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113C0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9F9667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9A53E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24FB5D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BEF55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A973D5" w14:textId="77777777" w:rsidR="00202CD2" w:rsidRPr="00CF5D93" w:rsidRDefault="00202CD2" w:rsidP="00936585">
            <w:pPr>
              <w:ind w:right="-8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2CD2" w:rsidRPr="00CF5D93" w14:paraId="49206BDD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4F3DA9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  <w:t xml:space="preserve">Es difícil disfrutar del sexo cuando se usa preservativo </w:t>
            </w:r>
          </w:p>
        </w:tc>
        <w:tc>
          <w:tcPr>
            <w:tcW w:w="1228" w:type="dxa"/>
            <w:shd w:val="clear" w:color="auto" w:fill="auto"/>
          </w:tcPr>
          <w:p w14:paraId="6DFD3770" w14:textId="77777777" w:rsidR="00202CD2" w:rsidRPr="00EF7B82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7B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52</w:t>
            </w:r>
          </w:p>
        </w:tc>
        <w:tc>
          <w:tcPr>
            <w:tcW w:w="766" w:type="dxa"/>
            <w:shd w:val="clear" w:color="auto" w:fill="auto"/>
          </w:tcPr>
          <w:p w14:paraId="2644A2A0" w14:textId="77777777" w:rsidR="00202CD2" w:rsidRPr="00A24807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807">
              <w:rPr>
                <w:rFonts w:ascii="Times New Roman" w:hAnsi="Times New Roman" w:cs="Times New Roman"/>
                <w:sz w:val="20"/>
                <w:szCs w:val="20"/>
              </w:rPr>
              <w:t>-.012</w:t>
            </w:r>
          </w:p>
        </w:tc>
        <w:tc>
          <w:tcPr>
            <w:tcW w:w="767" w:type="dxa"/>
            <w:shd w:val="clear" w:color="auto" w:fill="auto"/>
          </w:tcPr>
          <w:p w14:paraId="321F8CFF" w14:textId="77777777" w:rsidR="00202CD2" w:rsidRPr="00A24807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1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F70E74D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917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9667EEB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5C1FC048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202CD2" w:rsidRPr="00CF5D93" w14:paraId="56844188" w14:textId="77777777" w:rsidTr="0093658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shd w:val="clear" w:color="auto" w:fill="auto"/>
            <w:vAlign w:val="center"/>
          </w:tcPr>
          <w:p w14:paraId="7BD6D1BA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  <w:t>Siento que el preservativo disminuye mi satisfacción sexual.</w:t>
            </w:r>
          </w:p>
        </w:tc>
        <w:tc>
          <w:tcPr>
            <w:tcW w:w="1228" w:type="dxa"/>
            <w:shd w:val="clear" w:color="auto" w:fill="auto"/>
          </w:tcPr>
          <w:p w14:paraId="7B38C19B" w14:textId="77777777" w:rsidR="00202CD2" w:rsidRPr="00EF7B8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7B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63</w:t>
            </w:r>
          </w:p>
        </w:tc>
        <w:tc>
          <w:tcPr>
            <w:tcW w:w="766" w:type="dxa"/>
            <w:shd w:val="clear" w:color="auto" w:fill="auto"/>
          </w:tcPr>
          <w:p w14:paraId="4B684D05" w14:textId="77777777" w:rsidR="00202CD2" w:rsidRPr="00A24807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807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767" w:type="dxa"/>
            <w:shd w:val="clear" w:color="auto" w:fill="auto"/>
          </w:tcPr>
          <w:p w14:paraId="7B5FA070" w14:textId="77777777" w:rsidR="00202CD2" w:rsidRPr="00A24807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1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E9AF0E9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4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918D6D0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4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08F5BDEF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202CD2" w:rsidRPr="00CF5D93" w14:paraId="0BF219C9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shd w:val="clear" w:color="auto" w:fill="auto"/>
            <w:vAlign w:val="center"/>
          </w:tcPr>
          <w:p w14:paraId="2AD2D1BA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_tradnl"/>
              </w:rPr>
            </w:pPr>
            <w:r w:rsidRPr="00EF7B82">
              <w:rPr>
                <w:rFonts w:ascii="Times New Roman" w:eastAsia="Trebuchet MS" w:hAnsi="Times New Roman" w:cs="Times New Roman"/>
                <w:b w:val="0"/>
                <w:bCs w:val="0"/>
                <w:color w:val="0D0D0D"/>
                <w:sz w:val="20"/>
                <w:szCs w:val="20"/>
              </w:rPr>
              <w:t>Los preservativos quitan el romanticismo.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4C4A5CF" w14:textId="77777777" w:rsidR="00202CD2" w:rsidRPr="00EF7B82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</w:pPr>
            <w:r w:rsidRPr="00EF7B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  <w:t>.27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719DCDA" w14:textId="77777777" w:rsidR="00202CD2" w:rsidRPr="006701AF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24807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208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63A6B56" w14:textId="77777777" w:rsidR="00202CD2" w:rsidRPr="006701AF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A24807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219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A34C1C5" w14:textId="77777777" w:rsidR="00202CD2" w:rsidRPr="006701AF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  <w:t>.63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4FA8267" w14:textId="77777777" w:rsidR="00202CD2" w:rsidRPr="006701AF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021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6969691B" w14:textId="77777777" w:rsidR="00202CD2" w:rsidRPr="006701AF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130</w:t>
            </w:r>
          </w:p>
        </w:tc>
      </w:tr>
      <w:tr w:rsidR="00202CD2" w:rsidRPr="00CF5D93" w14:paraId="3142DA23" w14:textId="77777777" w:rsidTr="0093658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D3F9DA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  <w:t xml:space="preserve">Las personas obtienen más placer en las relaciones sexuales sin preservativo. 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C250520" w14:textId="77777777" w:rsidR="00202CD2" w:rsidRPr="00EF7B8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7B8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2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34269CD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1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5E1BAC2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FC683C9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53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DBA91A8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2972B97E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3</w:t>
            </w:r>
          </w:p>
        </w:tc>
      </w:tr>
      <w:tr w:rsidR="00202CD2" w:rsidRPr="00CF5D93" w14:paraId="494686B8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B72F81" w14:textId="77777777" w:rsidR="00202CD2" w:rsidRPr="00CF5D93" w:rsidRDefault="00202CD2" w:rsidP="00936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 (B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4AA649F2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  <w:vAlign w:val="center"/>
          </w:tcPr>
          <w:p w14:paraId="686F99E9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1C70670C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1F2E0450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43683971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10708FBA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2CD2" w:rsidRPr="00CF5D93" w14:paraId="5C35B00A" w14:textId="77777777" w:rsidTr="0093658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AB2ADE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  <w:t xml:space="preserve">Evito usar preservativo cada vez que me lo permiten. 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0E986151" w14:textId="77777777" w:rsidR="00202CD2" w:rsidRPr="00346216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06DA0BAA" w14:textId="77777777" w:rsidR="00202CD2" w:rsidRPr="00EF7B8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7B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17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5FE24D0" w14:textId="77777777" w:rsidR="00202CD2" w:rsidRPr="00346216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1D73846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79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896A0E2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76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35A6D492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202CD2" w:rsidRPr="00CF5D93" w14:paraId="18D2EAFA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shd w:val="clear" w:color="auto" w:fill="auto"/>
            <w:vAlign w:val="center"/>
          </w:tcPr>
          <w:p w14:paraId="12AF6905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  <w:t xml:space="preserve">No suelo llevar preservativos cuando tengo un encuentro sexual. 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E5CA22E" w14:textId="77777777" w:rsidR="00202CD2" w:rsidRPr="0034621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7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72C6B5D8" w14:textId="77777777" w:rsidR="00202CD2" w:rsidRPr="00EF7B82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7B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1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C3B187A" w14:textId="77777777" w:rsidR="00202CD2" w:rsidRPr="0034621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226E7A6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20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9919149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10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607F9062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</w:t>
            </w:r>
          </w:p>
        </w:tc>
      </w:tr>
      <w:tr w:rsidR="00202CD2" w:rsidRPr="00CF5D93" w14:paraId="46B62C2A" w14:textId="77777777" w:rsidTr="00936585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shd w:val="clear" w:color="auto" w:fill="auto"/>
            <w:vAlign w:val="center"/>
          </w:tcPr>
          <w:p w14:paraId="6E8D3775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_tradnl"/>
              </w:rPr>
              <w:t>Uso preservativo solo con las personas que me dan desconfianza.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3A957E03" w14:textId="77777777" w:rsidR="00202CD2" w:rsidRPr="00346216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4101255" w14:textId="77777777" w:rsidR="00202CD2" w:rsidRPr="00EF7B8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</w:pPr>
            <w:r w:rsidRPr="00EF7B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290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79C072B" w14:textId="77777777" w:rsidR="00202CD2" w:rsidRPr="00346216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03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7CBD09E" w14:textId="77777777" w:rsidR="00202CD2" w:rsidRPr="006701AF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027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10F08A0" w14:textId="77777777" w:rsidR="00202CD2" w:rsidRPr="006701AF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  <w:t>.272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68CACA0C" w14:textId="77777777" w:rsidR="00202CD2" w:rsidRPr="006701AF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433</w:t>
            </w:r>
          </w:p>
        </w:tc>
      </w:tr>
      <w:tr w:rsidR="00202CD2" w:rsidRPr="00CF5D93" w14:paraId="0EE7A73E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C9201F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  <w:t>Tendría relaciones sexuales aun cuando mi pareja se negará a usar preservativo.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FE22F70" w14:textId="77777777" w:rsidR="00202CD2" w:rsidRPr="0034621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3429DED" w14:textId="77777777" w:rsidR="00202CD2" w:rsidRPr="00EF7B82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7B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26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DB15673" w14:textId="77777777" w:rsidR="00202CD2" w:rsidRPr="0034621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19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74E7350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7AA8F84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2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5550916B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</w:t>
            </w:r>
          </w:p>
        </w:tc>
      </w:tr>
      <w:tr w:rsidR="00202CD2" w:rsidRPr="00CF5D93" w14:paraId="1125928E" w14:textId="77777777" w:rsidTr="0093658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07A22E" w14:textId="77777777" w:rsidR="00202CD2" w:rsidRPr="00CF5D93" w:rsidRDefault="00202CD2" w:rsidP="00936585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ognitive (C)</w:t>
            </w:r>
          </w:p>
        </w:tc>
        <w:tc>
          <w:tcPr>
            <w:tcW w:w="1228" w:type="dxa"/>
            <w:shd w:val="clear" w:color="auto" w:fill="auto"/>
          </w:tcPr>
          <w:p w14:paraId="07E5A272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  <w:shd w:val="clear" w:color="auto" w:fill="auto"/>
          </w:tcPr>
          <w:p w14:paraId="0F9599D4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shd w:val="clear" w:color="auto" w:fill="auto"/>
          </w:tcPr>
          <w:p w14:paraId="793B0625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shd w:val="clear" w:color="auto" w:fill="auto"/>
          </w:tcPr>
          <w:p w14:paraId="6867B91E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shd w:val="clear" w:color="auto" w:fill="auto"/>
          </w:tcPr>
          <w:p w14:paraId="6E35A184" w14:textId="77777777" w:rsidR="00202CD2" w:rsidRPr="00CF5D93" w:rsidRDefault="00202CD2" w:rsidP="009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shd w:val="clear" w:color="auto" w:fill="auto"/>
          </w:tcPr>
          <w:p w14:paraId="1A823B31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2CD2" w:rsidRPr="00CF5D93" w14:paraId="470A6993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741D90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  <w:t>Creo que el preservativo debieran usarlo solo las personas promiscuas.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269EFE32" w14:textId="77777777" w:rsidR="00202CD2" w:rsidRPr="0034621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86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3C8A98AF" w14:textId="77777777" w:rsidR="00202CD2" w:rsidRPr="0034621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C104738" w14:textId="77777777" w:rsidR="00202CD2" w:rsidRPr="00EF7B82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7B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26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788FA6D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0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CFBDB3A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5515F951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92</w:t>
            </w:r>
          </w:p>
        </w:tc>
      </w:tr>
      <w:tr w:rsidR="00202CD2" w:rsidRPr="00CF5D93" w14:paraId="2698FAEB" w14:textId="77777777" w:rsidTr="00936585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shd w:val="clear" w:color="auto" w:fill="auto"/>
            <w:vAlign w:val="center"/>
          </w:tcPr>
          <w:p w14:paraId="7580FB60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  <w:t xml:space="preserve">El uso de preservativos es solo para relaciones pasajeras. 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0387CF2" w14:textId="77777777" w:rsidR="00202CD2" w:rsidRPr="00346216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421E3F7C" w14:textId="77777777" w:rsidR="00202CD2" w:rsidRPr="00346216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D763D5C" w14:textId="77777777" w:rsidR="00202CD2" w:rsidRPr="00EF7B8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7B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694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C1CA692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522F1910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73E15579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1</w:t>
            </w:r>
          </w:p>
        </w:tc>
      </w:tr>
      <w:tr w:rsidR="00202CD2" w:rsidRPr="00CF5D93" w14:paraId="32564873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shd w:val="clear" w:color="auto" w:fill="auto"/>
            <w:vAlign w:val="center"/>
          </w:tcPr>
          <w:p w14:paraId="55DEDBDE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  <w:t>Pienso que el preservativo es innecesario en las personas sanas.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1A5ACF6" w14:textId="77777777" w:rsidR="00202CD2" w:rsidRPr="0034621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8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BE946FD" w14:textId="77777777" w:rsidR="00202CD2" w:rsidRPr="0034621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8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F5527C9" w14:textId="77777777" w:rsidR="00202CD2" w:rsidRPr="00EF7B82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7B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746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0E4159F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8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91E592A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1C4F8962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40</w:t>
            </w:r>
          </w:p>
        </w:tc>
      </w:tr>
      <w:tr w:rsidR="00202CD2" w:rsidRPr="00CF5D93" w14:paraId="1C4F7573" w14:textId="77777777" w:rsidTr="00936585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shd w:val="clear" w:color="auto" w:fill="auto"/>
            <w:vAlign w:val="center"/>
          </w:tcPr>
          <w:p w14:paraId="33262112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_tradnl"/>
              </w:rPr>
              <w:t>Pienso que el uso del preservativo no es necesario en una relación estable.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58CF7958" w14:textId="77777777" w:rsidR="00202CD2" w:rsidRPr="00346216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2A6EFB96" w14:textId="77777777" w:rsidR="00202CD2" w:rsidRPr="00346216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18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EB6826E" w14:textId="77777777" w:rsidR="00202CD2" w:rsidRPr="00EF7B8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</w:pPr>
            <w:r w:rsidRPr="00EF7B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399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AB6A71A" w14:textId="77777777" w:rsidR="00202CD2" w:rsidRPr="00A24807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-.00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0C357514" w14:textId="77777777" w:rsidR="00202CD2" w:rsidRPr="00A24807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247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79D93191" w14:textId="77777777" w:rsidR="00202CD2" w:rsidRPr="00A24807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  <w:t>.582</w:t>
            </w:r>
          </w:p>
        </w:tc>
      </w:tr>
      <w:tr w:rsidR="00202CD2" w:rsidRPr="00CF5D93" w14:paraId="34B8EBA9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shd w:val="clear" w:color="auto" w:fill="auto"/>
            <w:vAlign w:val="center"/>
          </w:tcPr>
          <w:p w14:paraId="2F59744D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  <w:t>Creo que sugerir el uso del preservativo genera desconfianza.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15CF784E" w14:textId="77777777" w:rsidR="00202CD2" w:rsidRPr="0034621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3470301" w14:textId="77777777" w:rsidR="00202CD2" w:rsidRPr="0034621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3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64B1FD1" w14:textId="77777777" w:rsidR="00202CD2" w:rsidRPr="00EF7B82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F7B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43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B1088B0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458BA20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5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0AE956F0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16</w:t>
            </w:r>
          </w:p>
        </w:tc>
      </w:tr>
      <w:tr w:rsidR="00202CD2" w:rsidRPr="00CF5D93" w14:paraId="3ECF4309" w14:textId="77777777" w:rsidTr="0093658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shd w:val="clear" w:color="auto" w:fill="auto"/>
            <w:vAlign w:val="center"/>
          </w:tcPr>
          <w:p w14:paraId="35358E42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_tradnl"/>
              </w:rPr>
              <w:t>Considero que el preservativo no es un método confiable para la prevención del VIH/SIDA.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29F47FA" w14:textId="77777777" w:rsidR="00202CD2" w:rsidRPr="00346216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79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13991F09" w14:textId="77777777" w:rsidR="00202CD2" w:rsidRPr="00346216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255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74484E3E" w14:textId="77777777" w:rsidR="00202CD2" w:rsidRPr="00EF7B8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</w:pPr>
            <w:r w:rsidRPr="00EF7B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29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14EEA6A6" w14:textId="77777777" w:rsidR="00202CD2" w:rsidRPr="00A24807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.012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27BE72D" w14:textId="77777777" w:rsidR="00202CD2" w:rsidRPr="00A24807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-.308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06607E05" w14:textId="77777777" w:rsidR="00202CD2" w:rsidRPr="00A24807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CL"/>
              </w:rPr>
              <w:t>.592</w:t>
            </w:r>
          </w:p>
        </w:tc>
      </w:tr>
      <w:tr w:rsidR="00202CD2" w:rsidRPr="00CF5D93" w14:paraId="25F7A62F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B731B" w14:textId="77777777" w:rsidR="00202CD2" w:rsidRPr="00EF7B82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_tradnl"/>
              </w:rPr>
            </w:pPr>
            <w:r w:rsidRPr="00EF7B82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es-ES_tradnl"/>
              </w:rPr>
              <w:t>Los preservativos tienen poca utilidad.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8BAD8C" w14:textId="77777777" w:rsidR="00202CD2" w:rsidRPr="0034621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62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4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DAC6C" w14:textId="77777777" w:rsidR="00202CD2" w:rsidRPr="00A24807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4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1C9FE5" w14:textId="77777777" w:rsidR="00202CD2" w:rsidRPr="00EF7B82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7B8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469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2F0D46" w14:textId="77777777" w:rsidR="00202CD2" w:rsidRPr="00A24807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1D24A6" w14:textId="77777777" w:rsidR="00202CD2" w:rsidRPr="00A24807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7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3D5A3" w14:textId="77777777" w:rsidR="00202CD2" w:rsidRPr="00A24807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634</w:t>
            </w:r>
          </w:p>
        </w:tc>
      </w:tr>
      <w:tr w:rsidR="00202CD2" w:rsidRPr="00CF5D93" w14:paraId="772D1BE6" w14:textId="77777777" w:rsidTr="00936585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F15FE" w14:textId="77777777" w:rsidR="00202CD2" w:rsidRPr="00A24807" w:rsidRDefault="00202CD2" w:rsidP="0093658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s-CL"/>
              </w:rPr>
            </w:pPr>
          </w:p>
        </w:tc>
        <w:tc>
          <w:tcPr>
            <w:tcW w:w="27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EB7E99" w14:textId="77777777" w:rsidR="00202CD2" w:rsidRPr="00A24807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s</w:t>
            </w:r>
          </w:p>
        </w:tc>
        <w:tc>
          <w:tcPr>
            <w:tcW w:w="23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649ECD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s</w:t>
            </w:r>
          </w:p>
        </w:tc>
      </w:tr>
      <w:tr w:rsidR="00202CD2" w:rsidRPr="00CF5D93" w14:paraId="62A664A4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4494F" w14:textId="77777777" w:rsidR="00202CD2" w:rsidRPr="00CF5D93" w:rsidRDefault="00202CD2" w:rsidP="00936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(A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D0DD4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984559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A93E2C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C30BD5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9A8F3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C31918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2CD2" w:rsidRPr="00CF5D93" w14:paraId="1EC0068F" w14:textId="77777777" w:rsidTr="00936585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shd w:val="clear" w:color="auto" w:fill="auto"/>
            <w:vAlign w:val="center"/>
          </w:tcPr>
          <w:p w14:paraId="246FD264" w14:textId="77777777" w:rsidR="00202CD2" w:rsidRPr="00CF5D93" w:rsidRDefault="00202CD2" w:rsidP="00936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havioral (B) 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70E70A36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64**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6A7FA92F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E8A5BBF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7" w:type="dxa"/>
            <w:shd w:val="clear" w:color="auto" w:fill="auto"/>
            <w:vAlign w:val="center"/>
          </w:tcPr>
          <w:p w14:paraId="5CEE88E6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72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4606C994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0D700D6F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2CD2" w:rsidRPr="00CF5D93" w14:paraId="5EECFC53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0" w:type="dxa"/>
            <w:shd w:val="clear" w:color="auto" w:fill="auto"/>
          </w:tcPr>
          <w:p w14:paraId="47C86E5F" w14:textId="77777777" w:rsidR="00202CD2" w:rsidRPr="00CF5D93" w:rsidRDefault="00202CD2" w:rsidP="00936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ognitive (C)</w:t>
            </w:r>
          </w:p>
        </w:tc>
        <w:tc>
          <w:tcPr>
            <w:tcW w:w="1228" w:type="dxa"/>
            <w:shd w:val="clear" w:color="auto" w:fill="auto"/>
            <w:vAlign w:val="center"/>
          </w:tcPr>
          <w:p w14:paraId="6F3F04DB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1**</w:t>
            </w:r>
          </w:p>
        </w:tc>
        <w:tc>
          <w:tcPr>
            <w:tcW w:w="766" w:type="dxa"/>
            <w:shd w:val="clear" w:color="auto" w:fill="auto"/>
            <w:vAlign w:val="center"/>
          </w:tcPr>
          <w:p w14:paraId="5FAA374C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40**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201854A0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607334D2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61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767" w:type="dxa"/>
            <w:shd w:val="clear" w:color="auto" w:fill="auto"/>
            <w:vAlign w:val="center"/>
          </w:tcPr>
          <w:p w14:paraId="3EBE4D0E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64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259EFA17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</w:tbl>
    <w:p w14:paraId="4498F04B" w14:textId="77777777" w:rsidR="00202CD2" w:rsidRPr="005F473E" w:rsidRDefault="00202CD2" w:rsidP="00202CD2">
      <w:pPr>
        <w:tabs>
          <w:tab w:val="left" w:pos="1418"/>
        </w:tabs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F473E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5F473E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3.</w:t>
      </w:r>
      <w:r w:rsidRPr="005F473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5F473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Factor Loadings of the CUEAS from EFA and ESEM with 15 items in university student’s sample. </w:t>
      </w:r>
    </w:p>
    <w:p w14:paraId="3A47358D" w14:textId="77777777" w:rsidR="00202CD2" w:rsidRPr="005F473E" w:rsidRDefault="00202CD2" w:rsidP="00202CD2">
      <w:pPr>
        <w:ind w:right="-433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F473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5F473E">
        <w:rPr>
          <w:rFonts w:ascii="Times New Roman" w:hAnsi="Times New Roman" w:cs="Times New Roman"/>
          <w:sz w:val="16"/>
          <w:szCs w:val="16"/>
          <w:lang w:val="en-US"/>
        </w:rPr>
        <w:t xml:space="preserve"> = Factor loadings from ESEM with three covariate factors, 15 items solution (M1).</w:t>
      </w:r>
    </w:p>
    <w:p w14:paraId="2E2A70F1" w14:textId="58DE46ED" w:rsidR="00202CD2" w:rsidRDefault="00202CD2" w:rsidP="00202CD2">
      <w:pPr>
        <w:rPr>
          <w:lang w:val="en-US"/>
        </w:rPr>
      </w:pPr>
    </w:p>
    <w:p w14:paraId="6253D0BB" w14:textId="447B7F95" w:rsidR="00202CD2" w:rsidRDefault="00202CD2" w:rsidP="00202CD2">
      <w:pPr>
        <w:rPr>
          <w:lang w:val="en-US"/>
        </w:rPr>
      </w:pPr>
    </w:p>
    <w:p w14:paraId="50DA5550" w14:textId="6307C443" w:rsidR="00202CD2" w:rsidRDefault="00202CD2" w:rsidP="00202CD2">
      <w:pPr>
        <w:rPr>
          <w:lang w:val="en-US"/>
        </w:rPr>
      </w:pPr>
    </w:p>
    <w:p w14:paraId="3C013540" w14:textId="1564BC35" w:rsidR="00202CD2" w:rsidRDefault="00202CD2" w:rsidP="00202CD2">
      <w:pPr>
        <w:rPr>
          <w:lang w:val="en-US"/>
        </w:rPr>
      </w:pPr>
    </w:p>
    <w:p w14:paraId="5494FC91" w14:textId="72AA332B" w:rsidR="00202CD2" w:rsidRDefault="00202CD2" w:rsidP="00202CD2">
      <w:pPr>
        <w:rPr>
          <w:lang w:val="en-US"/>
        </w:rPr>
      </w:pPr>
    </w:p>
    <w:p w14:paraId="5686F22E" w14:textId="77777777" w:rsidR="00202CD2" w:rsidRPr="005F473E" w:rsidRDefault="00202CD2" w:rsidP="00202CD2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F473E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5F473E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4.</w:t>
      </w:r>
      <w:r w:rsidRPr="005F473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5F473E">
        <w:rPr>
          <w:rFonts w:ascii="Times New Roman" w:hAnsi="Times New Roman" w:cs="Times New Roman"/>
          <w:iCs/>
          <w:sz w:val="24"/>
          <w:szCs w:val="24"/>
          <w:lang w:val="en-US"/>
        </w:rPr>
        <w:t>Fit Indexes for ESEM,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CFA</w:t>
      </w:r>
      <w:r w:rsidRPr="005F473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Multiple–group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ESEM</w:t>
      </w:r>
      <w:r w:rsidRPr="005F473E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</w:p>
    <w:tbl>
      <w:tblPr>
        <w:tblStyle w:val="Sombreadoclaro"/>
        <w:tblpPr w:leftFromText="141" w:rightFromText="141" w:vertAnchor="text" w:horzAnchor="page" w:tblpX="862" w:tblpY="120"/>
        <w:tblW w:w="1431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992"/>
        <w:gridCol w:w="425"/>
        <w:gridCol w:w="709"/>
        <w:gridCol w:w="992"/>
        <w:gridCol w:w="1276"/>
        <w:gridCol w:w="567"/>
        <w:gridCol w:w="567"/>
        <w:gridCol w:w="851"/>
        <w:gridCol w:w="992"/>
        <w:gridCol w:w="1276"/>
        <w:gridCol w:w="708"/>
        <w:gridCol w:w="709"/>
        <w:gridCol w:w="1134"/>
      </w:tblGrid>
      <w:tr w:rsidR="00202CD2" w:rsidRPr="00CF5D93" w14:paraId="444CEC39" w14:textId="77777777" w:rsidTr="00936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05B118" w14:textId="77777777" w:rsidR="00202CD2" w:rsidRPr="00CF5D93" w:rsidRDefault="00202CD2" w:rsidP="0093658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67AC26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a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4241E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χ</w:t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2A658C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66CC0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χ</w:t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2</w:t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/</w:t>
            </w:r>
            <w:r w:rsidRPr="00CF5D93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df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6C0C4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RMSE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DEFD3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90% CI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65C93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FI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A54F5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TLI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A27E0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RM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98934B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CM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5772B1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44"/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χ</w:t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 xml:space="preserve">2 </w:t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(</w:t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44"/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CF5D93">
              <w:rPr>
                <w:rFonts w:ascii="Times New Roman" w:hAnsi="Times New Roman" w:cs="Times New Roman"/>
                <w:b w:val="0"/>
                <w:i/>
                <w:sz w:val="20"/>
                <w:szCs w:val="20"/>
                <w:vertAlign w:val="subscript"/>
                <w:lang w:val="en-US"/>
              </w:rPr>
              <w:t>df</w:t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14:paraId="7BD7F751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7EAEB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44"/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CFI 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C0307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sym w:font="Symbol" w:char="F044"/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RMSEA</w:t>
            </w:r>
          </w:p>
        </w:tc>
      </w:tr>
      <w:tr w:rsidR="00202CD2" w:rsidRPr="00CF5D93" w14:paraId="7B06472E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0F27E3" w14:textId="77777777" w:rsidR="00202CD2" w:rsidRPr="00CF5D93" w:rsidRDefault="00202CD2" w:rsidP="0093658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7A1FDC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250015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0F234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8A727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18386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F64FF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2891D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30EC0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9C745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8E9502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F739C7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06F24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4AED8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4441F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2CD2" w:rsidRPr="00CF5D93" w14:paraId="318D1BE0" w14:textId="77777777" w:rsidTr="00936585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E59B75" w14:textId="77777777" w:rsidR="00202CD2" w:rsidRPr="009140F2" w:rsidRDefault="00202CD2" w:rsidP="00936585">
            <w:pPr>
              <w:rPr>
                <w:rFonts w:ascii="Times New Roman" w:hAnsi="Times New Roman" w:cs="Times New Roman"/>
                <w:bCs w:val="0"/>
                <w:sz w:val="20"/>
                <w:szCs w:val="20"/>
                <w:highlight w:val="red"/>
                <w:lang w:val="en-US"/>
              </w:rPr>
            </w:pPr>
            <w:r w:rsidRPr="00CF5D93">
              <w:rPr>
                <w:rFonts w:ascii="Times New Roman" w:hAnsi="Times New Roman"/>
                <w:b w:val="0"/>
                <w:sz w:val="20"/>
                <w:szCs w:val="20"/>
                <w:lang w:val="en-US"/>
              </w:rPr>
              <w:t xml:space="preserve">Single–group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SEM/CF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589B923" w14:textId="77777777" w:rsidR="00202CD2" w:rsidRPr="009140F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 w:eastAsia="es-ES_tradn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F904130" w14:textId="77777777" w:rsidR="00202CD2" w:rsidRPr="009140F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21C799" w14:textId="77777777" w:rsidR="00202CD2" w:rsidRPr="009140F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F30767" w14:textId="77777777" w:rsidR="00202CD2" w:rsidRPr="009140F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46FFDEA" w14:textId="77777777" w:rsidR="00202CD2" w:rsidRPr="009140F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76CF1D2" w14:textId="77777777" w:rsidR="00202CD2" w:rsidRPr="009140F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985C9C5" w14:textId="77777777" w:rsidR="00202CD2" w:rsidRPr="009140F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C9A8B84" w14:textId="77777777" w:rsidR="00202CD2" w:rsidRPr="009140F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737F2" w14:textId="77777777" w:rsidR="00202CD2" w:rsidRPr="009140F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5A1575" w14:textId="77777777" w:rsidR="00202CD2" w:rsidRPr="009140F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5FB7A" w14:textId="77777777" w:rsidR="00202CD2" w:rsidRPr="009140F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D4638" w14:textId="77777777" w:rsidR="00202CD2" w:rsidRPr="009140F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BB672" w14:textId="77777777" w:rsidR="00202CD2" w:rsidRPr="009140F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D32708" w14:textId="77777777" w:rsidR="00202CD2" w:rsidRPr="009140F2" w:rsidRDefault="00202CD2" w:rsidP="00936585">
            <w:pPr>
              <w:ind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red"/>
                <w:lang w:val="en-US"/>
              </w:rPr>
            </w:pPr>
          </w:p>
        </w:tc>
      </w:tr>
      <w:tr w:rsidR="00202CD2" w:rsidRPr="00CF5D93" w14:paraId="694B977E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731C2C" w14:textId="77777777" w:rsidR="00202CD2" w:rsidRPr="00CF5D93" w:rsidRDefault="00202CD2" w:rsidP="0093658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1 </w:t>
            </w:r>
            <w:r w:rsidRPr="00C8324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Three–factors </w:t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0C7584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8</w:t>
            </w: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04FEE7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179.230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B3B55E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6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0419BA3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4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FFC7071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60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7269AD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[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49</w:t>
            </w: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, 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70</w:t>
            </w: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]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4D0EC0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82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3BD415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6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7441EE4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3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B61F4EF" w14:textId="77777777" w:rsidR="00202CD2" w:rsidRPr="00185F80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7FE4213" w14:textId="77777777" w:rsidR="00202CD2" w:rsidRPr="00185F80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039B728" w14:textId="77777777" w:rsidR="00202CD2" w:rsidRPr="00185F80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13454B8" w14:textId="77777777" w:rsidR="00202CD2" w:rsidRPr="00185F80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FA2F2DB" w14:textId="77777777" w:rsidR="00202CD2" w:rsidRPr="00185F80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202CD2" w:rsidRPr="00CF5D93" w14:paraId="4ABE63D0" w14:textId="77777777" w:rsidTr="0093658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13FFB81C" w14:textId="77777777" w:rsidR="00202CD2" w:rsidRPr="00C8324A" w:rsidRDefault="00202CD2" w:rsidP="00936585">
            <w:pPr>
              <w:rPr>
                <w:b w:val="0"/>
                <w:bCs w:val="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2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a </w:t>
            </w:r>
            <w:r w:rsidRPr="00C8324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Three–factors revised </w:t>
            </w:r>
            <w:r w:rsidRPr="00A006EE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a</w:t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5446BCE6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57</w:t>
            </w:r>
          </w:p>
        </w:tc>
        <w:tc>
          <w:tcPr>
            <w:tcW w:w="992" w:type="dxa"/>
            <w:vAlign w:val="center"/>
          </w:tcPr>
          <w:p w14:paraId="38C99C45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61.56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97CDF4E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8F7DD1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20</w:t>
            </w:r>
          </w:p>
        </w:tc>
        <w:tc>
          <w:tcPr>
            <w:tcW w:w="992" w:type="dxa"/>
            <w:vAlign w:val="center"/>
          </w:tcPr>
          <w:p w14:paraId="39DA8388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68</w:t>
            </w:r>
          </w:p>
        </w:tc>
        <w:tc>
          <w:tcPr>
            <w:tcW w:w="1276" w:type="dxa"/>
            <w:vAlign w:val="center"/>
          </w:tcPr>
          <w:p w14:paraId="0EF4D2A0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[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50</w:t>
            </w: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, 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87</w:t>
            </w: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]</w:t>
            </w:r>
          </w:p>
        </w:tc>
        <w:tc>
          <w:tcPr>
            <w:tcW w:w="567" w:type="dxa"/>
            <w:vAlign w:val="center"/>
          </w:tcPr>
          <w:p w14:paraId="6140EBE9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2</w:t>
            </w:r>
          </w:p>
        </w:tc>
        <w:tc>
          <w:tcPr>
            <w:tcW w:w="567" w:type="dxa"/>
            <w:vAlign w:val="center"/>
          </w:tcPr>
          <w:p w14:paraId="12A734CC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A11FD8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4F81FA" w14:textId="77777777" w:rsidR="00202CD2" w:rsidRPr="00185F80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3A2BDC" w14:textId="77777777" w:rsidR="00202CD2" w:rsidRPr="00185F80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2B1812B" w14:textId="77777777" w:rsidR="00202CD2" w:rsidRPr="00185F80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B53E30" w14:textId="77777777" w:rsidR="00202CD2" w:rsidRPr="00185F80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1FA30A" w14:textId="77777777" w:rsidR="00202CD2" w:rsidRPr="00185F80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202CD2" w:rsidRPr="00A006EE" w14:paraId="78C89788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50810B6" w14:textId="77777777" w:rsidR="00202CD2" w:rsidRPr="00A006EE" w:rsidRDefault="00202CD2" w:rsidP="0093658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006E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2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b</w:t>
            </w:r>
            <w:r w:rsidRPr="00C8324A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Three–factors revised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6825F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175CA0B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5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ED4DD1D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71.996</w:t>
            </w:r>
          </w:p>
        </w:tc>
        <w:tc>
          <w:tcPr>
            <w:tcW w:w="4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7338891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18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F0ACCC9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99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C5F1802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055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728C82A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[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42</w:t>
            </w: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, 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69</w:t>
            </w:r>
            <w:r w:rsidRPr="00CF5D93"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]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293B904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994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82DAC69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98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B3C2FCD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01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F02CEBE" w14:textId="77777777" w:rsidR="00202CD2" w:rsidRPr="00A564E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9C25838" w14:textId="77777777" w:rsidR="00202CD2" w:rsidRPr="00A564E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BF264D" w14:textId="77777777" w:rsidR="00202CD2" w:rsidRPr="00A564E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2D162B" w14:textId="77777777" w:rsidR="00202CD2" w:rsidRPr="00A564E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3B819F4" w14:textId="77777777" w:rsidR="00202CD2" w:rsidRPr="00A564E6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202CD2" w:rsidRPr="00A006EE" w14:paraId="419ED803" w14:textId="77777777" w:rsidTr="00936585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26A30EC" w14:textId="77777777" w:rsidR="00202CD2" w:rsidRPr="00380C50" w:rsidRDefault="00202CD2" w:rsidP="0093658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80C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M3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One-factor</w:t>
            </w:r>
            <w:r w:rsidRPr="006825F7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 xml:space="preserve"> b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E39297" w14:textId="77777777" w:rsidR="00202CD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7BA848" w14:textId="77777777" w:rsidR="00202CD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1480.2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1F3D50E" w14:textId="77777777" w:rsidR="00202CD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416084" w14:textId="77777777" w:rsidR="00202CD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20670A" w14:textId="77777777" w:rsidR="00202CD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2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1DE897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[.196, .214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D70A95F" w14:textId="77777777" w:rsidR="00202CD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82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1E640D" w14:textId="77777777" w:rsidR="00202CD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7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F11C97" w14:textId="77777777" w:rsidR="00202CD2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 w:eastAsia="es-ES_tradnl"/>
              </w:rPr>
              <w:t>.1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E2ACD7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0D81BA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236C3AB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FD3DC8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37E025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202CD2" w:rsidRPr="00CF5D93" w14:paraId="7CE08D0F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05D1CC93" w14:textId="77777777" w:rsidR="00202CD2" w:rsidRPr="00CF5D93" w:rsidRDefault="00202CD2" w:rsidP="00936585">
            <w:pPr>
              <w:rPr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CA1E2F1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98C1297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DB1F8EF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FA7A6A4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DB0B5CC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F3B333E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D29AD2A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E4DD5B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10CAF44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EACC149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47FD17C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6942BDC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D635808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7352530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02CD2" w:rsidRPr="00CF5D93" w14:paraId="7D85069D" w14:textId="77777777" w:rsidTr="00936585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D90647F" w14:textId="77777777" w:rsidR="00202CD2" w:rsidRPr="00CF5D93" w:rsidRDefault="00202CD2" w:rsidP="00936585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</w:t>
            </w:r>
            <w:r w:rsidRPr="0055538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ulti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-</w:t>
            </w:r>
            <w:r w:rsidRPr="0055538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group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SEM</w:t>
            </w:r>
            <w:r w:rsidRPr="0055538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6C3347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CF80E26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3439C19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3C8522F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705AC84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B81CD2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366819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3446FAF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37D55EE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A565EA1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E793828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5B6C1F0F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DF07C0E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D41DB8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202CD2" w:rsidRPr="00CF5D93" w14:paraId="0CC6C6F0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35BAF17" w14:textId="77777777" w:rsidR="00202CD2" w:rsidRPr="004C504B" w:rsidRDefault="00202CD2" w:rsidP="00936585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4C504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4 Configural invari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590184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9BD7AE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.559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9AE06ED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4C8E57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FD43BA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1BD8D1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034, .064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597DC7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8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93B0972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E61F33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47B7A1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5C55A3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A4DFFE4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5EB814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C8A09F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  <w:tr w:rsidR="00202CD2" w:rsidRPr="00CF5D93" w14:paraId="61899B88" w14:textId="77777777" w:rsidTr="0093658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40CA8A21" w14:textId="77777777" w:rsidR="00202CD2" w:rsidRPr="004C504B" w:rsidRDefault="00202CD2" w:rsidP="0093658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5 Metric invari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21DC85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15AD8F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3.73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DB03F96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84220D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1B2E48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CB46A9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037, .061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62BEAC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7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E39C14C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B96144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D553AF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4–M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F81C37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6.173 (21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D5F5A4C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1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17FA29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E4EDF4" w14:textId="77777777" w:rsidR="00202CD2" w:rsidRPr="004C504B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</w:tr>
      <w:tr w:rsidR="00202CD2" w:rsidRPr="00CF5D93" w14:paraId="7A17CD64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14:paraId="77208DD7" w14:textId="77777777" w:rsidR="00202CD2" w:rsidRPr="004C504B" w:rsidRDefault="00202CD2" w:rsidP="00936585">
            <w:pP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4C504B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6 Scalar invari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6EE5E5A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A6763D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4.652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A12F04F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99BAC6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9F20FD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5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C14255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.043, .065]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1A881B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97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3E42364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5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2E73EB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21C7E0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4–M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FDBD7C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7.093 (28)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65B011C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000*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465873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.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BC2659" w14:textId="77777777" w:rsidR="00202CD2" w:rsidRPr="004C504B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50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</w:tr>
    </w:tbl>
    <w:p w14:paraId="7E2F63D8" w14:textId="77777777" w:rsidR="00202CD2" w:rsidRDefault="00202CD2" w:rsidP="00202CD2">
      <w:pPr>
        <w:ind w:right="-431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CF5D9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a </w:t>
      </w:r>
      <w:r w:rsidRPr="00CF5D93">
        <w:rPr>
          <w:rFonts w:ascii="Times New Roman" w:hAnsi="Times New Roman" w:cs="Times New Roman"/>
          <w:sz w:val="16"/>
          <w:szCs w:val="16"/>
          <w:lang w:val="en-US"/>
        </w:rPr>
        <w:t xml:space="preserve">= Student sample (a); </w:t>
      </w:r>
      <w:r w:rsidRPr="00CF5D9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b</w:t>
      </w:r>
      <w:r w:rsidRPr="00CF5D93">
        <w:rPr>
          <w:rFonts w:ascii="Times New Roman" w:hAnsi="Times New Roman" w:cs="Times New Roman"/>
          <w:sz w:val="16"/>
          <w:szCs w:val="16"/>
          <w:lang w:val="en-US"/>
        </w:rPr>
        <w:t xml:space="preserve"> = General population sample (b); M1 =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ESEM </w:t>
      </w:r>
      <w:r w:rsidRPr="00CF5D93">
        <w:rPr>
          <w:rFonts w:ascii="Times New Roman" w:hAnsi="Times New Roman" w:cs="Times New Roman"/>
          <w:sz w:val="16"/>
          <w:szCs w:val="16"/>
          <w:lang w:val="en-US"/>
        </w:rPr>
        <w:t>with three covariate factors</w:t>
      </w:r>
      <w:r>
        <w:rPr>
          <w:rFonts w:ascii="Times New Roman" w:hAnsi="Times New Roman" w:cs="Times New Roman"/>
          <w:sz w:val="16"/>
          <w:szCs w:val="16"/>
          <w:lang w:val="en-US"/>
        </w:rPr>
        <w:t>, 15 items</w:t>
      </w:r>
      <w:r w:rsidRPr="00CF5D93">
        <w:rPr>
          <w:rFonts w:ascii="Times New Roman" w:hAnsi="Times New Roman" w:cs="Times New Roman"/>
          <w:sz w:val="16"/>
          <w:szCs w:val="16"/>
          <w:lang w:val="en-US"/>
        </w:rPr>
        <w:t xml:space="preserve">; M2a = ESEM with three covariate factors, 10 items; M2b = ESEM with three covariate factors, 10 items; M3 = </w:t>
      </w:r>
      <w:r>
        <w:rPr>
          <w:rFonts w:ascii="Times New Roman" w:hAnsi="Times New Roman" w:cs="Times New Roman"/>
          <w:sz w:val="16"/>
          <w:szCs w:val="16"/>
          <w:lang w:val="en-US"/>
        </w:rPr>
        <w:t>One-dimensional CFA</w:t>
      </w:r>
      <w:r w:rsidRPr="00CF5D93">
        <w:rPr>
          <w:rFonts w:ascii="Times New Roman" w:hAnsi="Times New Roman" w:cs="Times New Roman"/>
          <w:sz w:val="16"/>
          <w:szCs w:val="16"/>
          <w:lang w:val="en-US"/>
        </w:rPr>
        <w:t xml:space="preserve">, 10 items </w:t>
      </w:r>
      <w:r w:rsidRPr="00CF5D93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 xml:space="preserve">1 </w:t>
      </w:r>
      <w:r w:rsidRPr="00CF5D93">
        <w:rPr>
          <w:rFonts w:ascii="Times New Roman" w:hAnsi="Times New Roman" w:cs="Times New Roman"/>
          <w:sz w:val="16"/>
          <w:szCs w:val="16"/>
          <w:lang w:val="en-US"/>
        </w:rPr>
        <w:t xml:space="preserve">= Invariance between boys’ and girls’ students; χ2 = Chi-square; </w:t>
      </w:r>
      <w:r w:rsidRPr="00CF5D93">
        <w:rPr>
          <w:rFonts w:ascii="Times New Roman" w:hAnsi="Times New Roman" w:cs="Times New Roman"/>
          <w:i/>
          <w:sz w:val="16"/>
          <w:szCs w:val="16"/>
          <w:lang w:val="en-US"/>
        </w:rPr>
        <w:t>df</w:t>
      </w:r>
      <w:r w:rsidRPr="00CF5D93">
        <w:rPr>
          <w:rFonts w:ascii="Times New Roman" w:hAnsi="Times New Roman" w:cs="Times New Roman"/>
          <w:sz w:val="16"/>
          <w:szCs w:val="16"/>
          <w:lang w:val="en-US"/>
        </w:rPr>
        <w:t xml:space="preserve"> = Degree of freedom; RMSEA = Root Mean Square Error of Approximation; CI = 90% Confidence Interval; CFI = Comparative Fit Index; TLI = Tucker-Lewis Index; SRMR = Standardized Root Mean Square Residual; CMs = Comparisons between models; </w:t>
      </w:r>
      <w:r w:rsidRPr="00CF5D93">
        <w:rPr>
          <w:rFonts w:ascii="Times New Roman" w:hAnsi="Times New Roman" w:cs="Times New Roman"/>
          <w:bCs/>
          <w:sz w:val="16"/>
          <w:szCs w:val="16"/>
          <w:lang w:val="en-US"/>
        </w:rPr>
        <w:sym w:font="Symbol" w:char="F044"/>
      </w:r>
      <w:r w:rsidRPr="00CF5D93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χ</w:t>
      </w:r>
      <w:r w:rsidRPr="00CF5D93">
        <w:rPr>
          <w:rFonts w:ascii="Times New Roman" w:hAnsi="Times New Roman" w:cs="Times New Roman"/>
          <w:bCs/>
          <w:sz w:val="16"/>
          <w:szCs w:val="16"/>
          <w:vertAlign w:val="superscript"/>
          <w:lang w:val="en-US"/>
        </w:rPr>
        <w:t>2</w:t>
      </w:r>
      <w:r w:rsidRPr="00CF5D93">
        <w:rPr>
          <w:rFonts w:ascii="Times New Roman" w:hAnsi="Times New Roman" w:cs="Times New Roman"/>
          <w:sz w:val="16"/>
          <w:szCs w:val="16"/>
          <w:lang w:val="en-US"/>
        </w:rPr>
        <w:t xml:space="preserve"> = Change in chi-square; </w:t>
      </w:r>
      <w:r w:rsidRPr="00CF5D93">
        <w:rPr>
          <w:rFonts w:ascii="Times New Roman" w:hAnsi="Times New Roman" w:cs="Times New Roman"/>
          <w:bCs/>
          <w:sz w:val="16"/>
          <w:szCs w:val="16"/>
          <w:lang w:val="en-US"/>
        </w:rPr>
        <w:sym w:font="Symbol" w:char="F044"/>
      </w:r>
      <w:r w:rsidRPr="00CF5D93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</w:t>
      </w:r>
      <w:r w:rsidRPr="00CF5D93">
        <w:rPr>
          <w:rFonts w:ascii="Times New Roman" w:hAnsi="Times New Roman" w:cs="Times New Roman"/>
          <w:bCs/>
          <w:i/>
          <w:sz w:val="16"/>
          <w:szCs w:val="16"/>
          <w:vertAlign w:val="subscript"/>
          <w:lang w:val="en-US"/>
        </w:rPr>
        <w:t>df</w:t>
      </w:r>
      <w:r w:rsidRPr="00CF5D93">
        <w:rPr>
          <w:rFonts w:ascii="Times New Roman" w:hAnsi="Times New Roman" w:cs="Times New Roman"/>
          <w:sz w:val="16"/>
          <w:szCs w:val="16"/>
          <w:lang w:val="en-US"/>
        </w:rPr>
        <w:t xml:space="preserve"> = Change in degrees of freedom; </w:t>
      </w:r>
      <w:r w:rsidRPr="00CF5D93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p </w:t>
      </w:r>
      <w:r w:rsidRPr="00CF5D93">
        <w:rPr>
          <w:rFonts w:ascii="Times New Roman" w:hAnsi="Times New Roman" w:cs="Times New Roman"/>
          <w:sz w:val="16"/>
          <w:szCs w:val="16"/>
          <w:lang w:val="en-US"/>
        </w:rPr>
        <w:t xml:space="preserve">= Significance; * = </w:t>
      </w:r>
      <w:r w:rsidRPr="00CF5D93">
        <w:rPr>
          <w:rFonts w:ascii="Times New Roman" w:hAnsi="Times New Roman" w:cs="Times New Roman"/>
          <w:i/>
          <w:sz w:val="16"/>
          <w:szCs w:val="16"/>
          <w:lang w:val="en-US"/>
        </w:rPr>
        <w:t xml:space="preserve">p </w:t>
      </w:r>
      <w:r w:rsidRPr="00CF5D93">
        <w:rPr>
          <w:rFonts w:ascii="Times New Roman" w:hAnsi="Times New Roman" w:cs="Times New Roman"/>
          <w:sz w:val="16"/>
          <w:szCs w:val="16"/>
          <w:lang w:val="en-US"/>
        </w:rPr>
        <w:t xml:space="preserve">&lt; .001; </w:t>
      </w:r>
      <w:r w:rsidRPr="00CF5D93">
        <w:rPr>
          <w:rFonts w:ascii="Times New Roman" w:hAnsi="Times New Roman" w:cs="Times New Roman"/>
          <w:bCs/>
          <w:sz w:val="16"/>
          <w:szCs w:val="16"/>
          <w:lang w:val="en-US"/>
        </w:rPr>
        <w:sym w:font="Symbol" w:char="F044"/>
      </w:r>
      <w:r w:rsidRPr="00CF5D93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CFI = Change in comparative adjustment index; </w:t>
      </w:r>
      <w:r w:rsidRPr="00CF5D93">
        <w:rPr>
          <w:rFonts w:ascii="Times New Roman" w:hAnsi="Times New Roman" w:cs="Times New Roman"/>
          <w:bCs/>
          <w:sz w:val="16"/>
          <w:szCs w:val="16"/>
          <w:lang w:val="en-US"/>
        </w:rPr>
        <w:sym w:font="Symbol" w:char="F044"/>
      </w:r>
      <w:r w:rsidRPr="00CF5D93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RMSEA = Change in the error of the mean square of the approximation root.</w:t>
      </w:r>
    </w:p>
    <w:p w14:paraId="0679F96D" w14:textId="7B1652AC" w:rsidR="00202CD2" w:rsidRDefault="00202CD2" w:rsidP="00202CD2">
      <w:pPr>
        <w:rPr>
          <w:lang w:val="en-US"/>
        </w:rPr>
      </w:pPr>
    </w:p>
    <w:p w14:paraId="226E7E68" w14:textId="03F4213E" w:rsidR="00202CD2" w:rsidRDefault="00202CD2" w:rsidP="00202CD2">
      <w:pPr>
        <w:rPr>
          <w:lang w:val="en-US"/>
        </w:rPr>
      </w:pPr>
    </w:p>
    <w:p w14:paraId="47AC099C" w14:textId="2DF98774" w:rsidR="00202CD2" w:rsidRDefault="00202CD2" w:rsidP="00202CD2">
      <w:pPr>
        <w:rPr>
          <w:lang w:val="en-US"/>
        </w:rPr>
      </w:pPr>
    </w:p>
    <w:p w14:paraId="58CE488D" w14:textId="7CC23A23" w:rsidR="00202CD2" w:rsidRDefault="00202CD2" w:rsidP="00202CD2">
      <w:pPr>
        <w:rPr>
          <w:lang w:val="en-US"/>
        </w:rPr>
      </w:pPr>
    </w:p>
    <w:p w14:paraId="423D46A7" w14:textId="43CC4AE9" w:rsidR="00202CD2" w:rsidRDefault="00202CD2" w:rsidP="00202CD2">
      <w:pPr>
        <w:rPr>
          <w:lang w:val="en-US"/>
        </w:rPr>
      </w:pPr>
    </w:p>
    <w:p w14:paraId="0F62A91C" w14:textId="56FE5031" w:rsidR="00202CD2" w:rsidRDefault="00202CD2" w:rsidP="00202CD2">
      <w:pPr>
        <w:rPr>
          <w:lang w:val="en-US"/>
        </w:rPr>
      </w:pPr>
    </w:p>
    <w:p w14:paraId="75574A67" w14:textId="30CE531F" w:rsidR="00202CD2" w:rsidRDefault="00202CD2" w:rsidP="00202CD2">
      <w:pPr>
        <w:rPr>
          <w:lang w:val="en-US"/>
        </w:rPr>
      </w:pPr>
    </w:p>
    <w:p w14:paraId="76578FEB" w14:textId="18392B66" w:rsidR="00202CD2" w:rsidRDefault="00202CD2" w:rsidP="00202CD2">
      <w:pPr>
        <w:rPr>
          <w:lang w:val="en-US"/>
        </w:rPr>
      </w:pPr>
    </w:p>
    <w:tbl>
      <w:tblPr>
        <w:tblStyle w:val="Sombreadoclaro"/>
        <w:tblpPr w:leftFromText="141" w:rightFromText="141" w:vertAnchor="text" w:horzAnchor="margin" w:tblpXSpec="center" w:tblpY="433"/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17"/>
        <w:gridCol w:w="1276"/>
        <w:gridCol w:w="992"/>
        <w:gridCol w:w="992"/>
        <w:gridCol w:w="851"/>
        <w:gridCol w:w="850"/>
        <w:gridCol w:w="856"/>
      </w:tblGrid>
      <w:tr w:rsidR="00202CD2" w:rsidRPr="00CF5D93" w14:paraId="3E5BACFD" w14:textId="77777777" w:rsidTr="00936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62CFDC9B" w14:textId="77777777" w:rsidR="00202CD2" w:rsidRPr="00CF5D93" w:rsidRDefault="00202CD2" w:rsidP="0093658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ttitude</w:t>
            </w:r>
            <w:r w:rsidRPr="00CF5D93">
              <w:rPr>
                <w:lang w:val="en-US"/>
              </w:rPr>
              <w:t xml:space="preserve"> </w:t>
            </w: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wards condom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5B4F1C05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ean (</w:t>
            </w:r>
            <w:r w:rsidRPr="00CF5D93">
              <w:rPr>
                <w:rFonts w:ascii="Times New Roman" w:hAnsi="Times New Roman" w:cs="Times New Roman"/>
                <w:b w:val="0"/>
                <w:i/>
                <w:iCs/>
                <w:sz w:val="20"/>
                <w:szCs w:val="20"/>
                <w:lang w:val="en-US"/>
              </w:rPr>
              <w:t>SD</w:t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04F2D35F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72A39809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K</w:t>
            </w:r>
          </w:p>
        </w:tc>
        <w:tc>
          <w:tcPr>
            <w:tcW w:w="2557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90C77C6" w14:textId="77777777" w:rsidR="00202CD2" w:rsidRPr="00CF5D93" w:rsidRDefault="00202CD2" w:rsidP="009365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Factor Loadings</w:t>
            </w:r>
            <w:r w:rsidRPr="00CF5D93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202CD2" w:rsidRPr="00BC6E7C" w14:paraId="53618DE5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vMerge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083961" w14:textId="77777777" w:rsidR="00202CD2" w:rsidRPr="00CF5D93" w:rsidRDefault="00202CD2" w:rsidP="0093658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C8E2569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743E31EA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10DD91E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B4F1828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45EA295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</w:t>
            </w:r>
          </w:p>
        </w:tc>
        <w:tc>
          <w:tcPr>
            <w:tcW w:w="85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D8FDEC2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</w:p>
        </w:tc>
      </w:tr>
      <w:tr w:rsidR="00202CD2" w:rsidRPr="00CF5D93" w14:paraId="2FE29530" w14:textId="77777777" w:rsidTr="0093658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D66BA" w14:textId="77777777" w:rsidR="00202CD2" w:rsidRPr="00CF5D93" w:rsidRDefault="00202CD2" w:rsidP="00936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(A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AD3ED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90E338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9B70E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A07A84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8D91E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FE3276" w14:textId="77777777" w:rsidR="00202CD2" w:rsidRPr="00CF5D93" w:rsidRDefault="00202CD2" w:rsidP="00936585">
            <w:pPr>
              <w:ind w:right="-82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2CD2" w:rsidRPr="00CF5D93" w14:paraId="0CF5E18F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2820E62" w14:textId="77777777" w:rsidR="00202CD2" w:rsidRPr="00BD68B0" w:rsidRDefault="00202CD2" w:rsidP="0093658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s-CL" w:eastAsia="es-ES_tradnl"/>
              </w:rPr>
            </w:pPr>
            <w:r w:rsidRPr="00BD68B0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 xml:space="preserve">Es difícil disfrutar del sexo cuando se usa preservativo </w:t>
            </w:r>
          </w:p>
          <w:p w14:paraId="726E8510" w14:textId="77777777" w:rsidR="00202CD2" w:rsidRPr="00CF5D93" w:rsidRDefault="00202CD2" w:rsidP="0093658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s-ES_tradnl"/>
              </w:rPr>
              <w:t>(It's hard to enjoy sex when you use a condom).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F3B140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1 (0.90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E3903B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21192D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4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CCFA2DA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A72DF6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8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C9AE2A6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  <w:tr w:rsidR="00202CD2" w:rsidRPr="00CF5D93" w14:paraId="31E0874F" w14:textId="77777777" w:rsidTr="00936585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shd w:val="clear" w:color="auto" w:fill="auto"/>
            <w:vAlign w:val="center"/>
          </w:tcPr>
          <w:p w14:paraId="4FDAEA1D" w14:textId="77777777" w:rsidR="00202CD2" w:rsidRPr="00BD68B0" w:rsidRDefault="00202CD2" w:rsidP="0093658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s-CL" w:eastAsia="es-ES_tradnl"/>
              </w:rPr>
            </w:pPr>
            <w:r w:rsidRPr="00BD68B0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>Siento que el preservativo disminuye mi satisfacción sexual.</w:t>
            </w:r>
          </w:p>
          <w:p w14:paraId="1C543919" w14:textId="77777777" w:rsidR="00202CD2" w:rsidRPr="00CF5D93" w:rsidRDefault="00202CD2" w:rsidP="0093658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s-ES_tradnl"/>
              </w:rPr>
              <w:t>(I feel that the condom decreases my sexual satisfaction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1F3066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 (0.9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909B5C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A4FE40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BAB151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7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3168FC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A956F6D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  <w:tr w:rsidR="00202CD2" w:rsidRPr="00CF5D93" w14:paraId="4FCF7044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B3ABF5" w14:textId="77777777" w:rsidR="00202CD2" w:rsidRPr="00BD68B0" w:rsidRDefault="00202CD2" w:rsidP="0093658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s-CL" w:eastAsia="es-ES_tradnl"/>
              </w:rPr>
            </w:pPr>
            <w:r w:rsidRPr="00BD68B0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 xml:space="preserve">Las personas obtienen más placer en las relaciones sexuales sin preservativo. </w:t>
            </w:r>
          </w:p>
          <w:p w14:paraId="40D889B4" w14:textId="77777777" w:rsidR="00202CD2" w:rsidRPr="00CF5D93" w:rsidRDefault="00202CD2" w:rsidP="0093658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s-ES_tradnl"/>
              </w:rPr>
              <w:t>(People get more pleasure from sex without a condom).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E27A4F8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 (1.06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1F08B1E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415F39C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.6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2F8F39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5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0965898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3</w:t>
            </w: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8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D1A5B8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202CD2" w:rsidRPr="00CF5D93" w14:paraId="7355F557" w14:textId="77777777" w:rsidTr="0093658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2B42C" w14:textId="77777777" w:rsidR="00202CD2" w:rsidRPr="00CF5D93" w:rsidRDefault="00202CD2" w:rsidP="00936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al (B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96E329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3957A4F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881D715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82504D0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F3684A4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798B62B0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2CD2" w:rsidRPr="00CF5D93" w14:paraId="56AA0C4A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3B2111A" w14:textId="77777777" w:rsidR="00202CD2" w:rsidRPr="00BD68B0" w:rsidRDefault="00202CD2" w:rsidP="00936585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CL" w:eastAsia="es-ES_tradnl"/>
              </w:rPr>
            </w:pPr>
            <w:r w:rsidRPr="00BD68B0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>Evito usar preservativo cada vez que me lo permite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>.</w:t>
            </w:r>
            <w:r w:rsidRPr="00BD68B0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 xml:space="preserve"> </w:t>
            </w:r>
          </w:p>
          <w:p w14:paraId="2146EE16" w14:textId="77777777" w:rsidR="00202CD2" w:rsidRPr="00CF5D93" w:rsidRDefault="00202CD2" w:rsidP="0093658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s-ES_tradnl"/>
              </w:rPr>
              <w:t>(I avoid using a condom every time I'm allowed).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287B17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5 (0.98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106E491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7B65E4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2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900C626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DBE9658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8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9A6F3C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</w:tr>
      <w:tr w:rsidR="00202CD2" w:rsidRPr="00CF5D93" w14:paraId="680C71B9" w14:textId="77777777" w:rsidTr="00936585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shd w:val="clear" w:color="auto" w:fill="auto"/>
            <w:vAlign w:val="center"/>
          </w:tcPr>
          <w:p w14:paraId="54A65543" w14:textId="77777777" w:rsidR="00202CD2" w:rsidRPr="00BD68B0" w:rsidRDefault="00202CD2" w:rsidP="0093658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s-CL" w:eastAsia="es-ES_tradnl"/>
              </w:rPr>
            </w:pPr>
            <w:r w:rsidRPr="00BD68B0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>No suelo llevar preservativos cuando tengo un encuentro sexua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>.</w:t>
            </w:r>
            <w:r w:rsidRPr="00BD68B0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 xml:space="preserve"> </w:t>
            </w:r>
          </w:p>
          <w:p w14:paraId="0C21D824" w14:textId="77777777" w:rsidR="00202CD2" w:rsidRPr="00CF5D93" w:rsidRDefault="00202CD2" w:rsidP="0093658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s-ES_tradnl"/>
              </w:rPr>
              <w:t>(I don't usually wear a condom when I have a sexual encounter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6D86AB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 (1.0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D3FA54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3748CC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F0A39C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C167EC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2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7BC90D2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02CD2" w:rsidRPr="00CF5D93" w14:paraId="69121BAC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073B134" w14:textId="77777777" w:rsidR="00202CD2" w:rsidRPr="00BD68B0" w:rsidRDefault="00202CD2" w:rsidP="0093658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s-CL" w:eastAsia="es-ES_tradnl"/>
              </w:rPr>
            </w:pPr>
            <w:r w:rsidRPr="00BD68B0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>Tendría relaciones sexuales aun cuando mi pareja se negará a usar preservativo.</w:t>
            </w:r>
          </w:p>
          <w:p w14:paraId="3162006B" w14:textId="77777777" w:rsidR="00202CD2" w:rsidRPr="00CF5D93" w:rsidRDefault="00202CD2" w:rsidP="0093658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s-ES_tradnl"/>
              </w:rPr>
              <w:t>(I would have sex even if my partner refused to use a condom).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7B6CB43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 (1.03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A07A44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97F73FE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8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991C9B1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8F34CCA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8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8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8D5B1C7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202CD2" w:rsidRPr="00CF5D93" w14:paraId="45BBE34F" w14:textId="77777777" w:rsidTr="0093658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C8367" w14:textId="77777777" w:rsidR="00202CD2" w:rsidRPr="00CF5D93" w:rsidRDefault="00202CD2" w:rsidP="00936585">
            <w:pPr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ognitive (C)</w:t>
            </w:r>
          </w:p>
        </w:tc>
        <w:tc>
          <w:tcPr>
            <w:tcW w:w="1276" w:type="dxa"/>
            <w:shd w:val="clear" w:color="auto" w:fill="auto"/>
          </w:tcPr>
          <w:p w14:paraId="3909F22A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4D9C16E4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</w:tcPr>
          <w:p w14:paraId="7826F64D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09C3E123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AA0A440" w14:textId="77777777" w:rsidR="00202CD2" w:rsidRPr="00CF5D93" w:rsidRDefault="00202CD2" w:rsidP="00936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shd w:val="clear" w:color="auto" w:fill="auto"/>
          </w:tcPr>
          <w:p w14:paraId="3FCA0F5B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2CD2" w:rsidRPr="00CF5D93" w14:paraId="3A76D81D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40C31F4" w14:textId="77777777" w:rsidR="00202CD2" w:rsidRPr="00BD68B0" w:rsidRDefault="00202CD2" w:rsidP="0093658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s-CL" w:eastAsia="es-ES_tradnl"/>
              </w:rPr>
            </w:pPr>
            <w:r w:rsidRPr="00BD68B0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 xml:space="preserve">Creo que el preservativo debieran usarlo solo las personas promiscuas. </w:t>
            </w:r>
          </w:p>
          <w:p w14:paraId="72E538D3" w14:textId="77777777" w:rsidR="00202CD2" w:rsidRPr="00CF5D93" w:rsidRDefault="00202CD2" w:rsidP="0093658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s-ES_tradnl"/>
              </w:rPr>
              <w:t>(I think the condom should only be used by promiscuous people).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EC1F907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 (0.76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7B5D7B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2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1BE0CA7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2F83BC2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8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8195A32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FA5E60A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89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</w:tr>
      <w:tr w:rsidR="00202CD2" w:rsidRPr="00CF5D93" w14:paraId="1A8D754D" w14:textId="77777777" w:rsidTr="00936585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shd w:val="clear" w:color="auto" w:fill="auto"/>
            <w:vAlign w:val="center"/>
          </w:tcPr>
          <w:p w14:paraId="7C4D9923" w14:textId="77777777" w:rsidR="00202CD2" w:rsidRPr="00BD68B0" w:rsidRDefault="00202CD2" w:rsidP="0093658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s-CL" w:eastAsia="es-ES_tradnl"/>
              </w:rPr>
            </w:pPr>
            <w:r w:rsidRPr="00BD68B0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 xml:space="preserve">El uso de preservativos es solo para relaciones pasajeras. </w:t>
            </w:r>
          </w:p>
          <w:p w14:paraId="47F8D44B" w14:textId="77777777" w:rsidR="00202CD2" w:rsidRPr="00CF5D93" w:rsidRDefault="00202CD2" w:rsidP="00936585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CF5D9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s-ES_tradnl"/>
              </w:rPr>
              <w:t>(The use of condoms is only for temporary relations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F50F66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0.8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5C80D6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C78834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C11367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120818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23CD6AF8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98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</w:tr>
      <w:tr w:rsidR="00202CD2" w:rsidRPr="00CF5D93" w14:paraId="7FA850D5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FD9D035" w14:textId="77777777" w:rsidR="00202CD2" w:rsidRPr="00BD68B0" w:rsidRDefault="00202CD2" w:rsidP="0093658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s-CL" w:eastAsia="es-ES_tradnl"/>
              </w:rPr>
            </w:pPr>
            <w:r w:rsidRPr="00BD68B0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>Pienso que el preservativo es innecesario en las personas sanas.</w:t>
            </w:r>
          </w:p>
          <w:p w14:paraId="221554CD" w14:textId="77777777" w:rsidR="00202CD2" w:rsidRPr="00CF5D93" w:rsidRDefault="00202CD2" w:rsidP="00936585">
            <w:pPr>
              <w:rPr>
                <w:rFonts w:eastAsia="Times New Roman"/>
                <w:b w:val="0"/>
                <w:bCs w:val="0"/>
                <w:sz w:val="20"/>
                <w:szCs w:val="20"/>
                <w:lang w:val="en-US" w:eastAsia="es-ES_tradnl"/>
              </w:rPr>
            </w:pPr>
            <w:r w:rsidRPr="00CF5D9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s-ES_tradnl"/>
              </w:rPr>
              <w:t>(I think condoms are unnecessary in healthy people).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7630441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 (0.80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CA70BE8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7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F807209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DA3AA4D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AC8F615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85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A95609D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91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</w:tr>
      <w:tr w:rsidR="00202CD2" w:rsidRPr="00CF5D93" w14:paraId="64B51EFF" w14:textId="77777777" w:rsidTr="0093658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1E77F" w14:textId="77777777" w:rsidR="00202CD2" w:rsidRPr="00BD68B0" w:rsidRDefault="00202CD2" w:rsidP="0093658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s-CL" w:eastAsia="es-ES_tradnl"/>
              </w:rPr>
            </w:pPr>
            <w:r w:rsidRPr="00BD68B0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>Creo que sugerir el uso del preservativo genera desconfianz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ES_tradnl"/>
              </w:rPr>
              <w:t>.</w:t>
            </w:r>
          </w:p>
          <w:p w14:paraId="508AF789" w14:textId="77777777" w:rsidR="00202CD2" w:rsidRPr="00CF5D93" w:rsidRDefault="00202CD2" w:rsidP="00936585">
            <w:pPr>
              <w:rPr>
                <w:rFonts w:eastAsia="Times New Roman"/>
                <w:b w:val="0"/>
                <w:bCs w:val="0"/>
                <w:sz w:val="20"/>
                <w:szCs w:val="20"/>
                <w:lang w:val="en-US" w:eastAsia="es-ES_tradnl"/>
              </w:rPr>
            </w:pPr>
            <w:r w:rsidRPr="00CF5D93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es-ES_tradnl"/>
              </w:rPr>
              <w:t>(I think that suggesting condom use creates distrust)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471B1B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9 (0.8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7E0EF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ACE9B2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8E2654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16E76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767C7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2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</w:tr>
      <w:tr w:rsidR="00202CD2" w:rsidRPr="00CF5D93" w14:paraId="3C7ABAC9" w14:textId="77777777" w:rsidTr="00936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3731772" w14:textId="77777777" w:rsidR="00202CD2" w:rsidRPr="00CF5D93" w:rsidRDefault="00202CD2" w:rsidP="0093658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1573F17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4B1C248E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1B33534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7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30CC8A9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s</w:t>
            </w:r>
          </w:p>
        </w:tc>
      </w:tr>
      <w:tr w:rsidR="00202CD2" w:rsidRPr="00CF5D93" w14:paraId="6F9140EE" w14:textId="77777777" w:rsidTr="00936585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5C7E1F" w14:textId="77777777" w:rsidR="00202CD2" w:rsidRPr="00CF5D93" w:rsidRDefault="00202CD2" w:rsidP="00936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ffective (A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F4194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0 (0.8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63AE31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1E8F6E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3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712BBA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A76453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C09141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2CD2" w:rsidRPr="00CF5D93" w14:paraId="0483410A" w14:textId="77777777" w:rsidTr="00202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3274CDE4" w14:textId="77777777" w:rsidR="00202CD2" w:rsidRPr="00CF5D93" w:rsidRDefault="00202CD2" w:rsidP="00936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havioral (B) </w:t>
            </w:r>
          </w:p>
        </w:tc>
        <w:tc>
          <w:tcPr>
            <w:tcW w:w="1276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460B7F2A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4 (0.78)</w:t>
            </w:r>
          </w:p>
        </w:tc>
        <w:tc>
          <w:tcPr>
            <w:tcW w:w="992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421A5835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0</w:t>
            </w:r>
          </w:p>
        </w:tc>
        <w:tc>
          <w:tcPr>
            <w:tcW w:w="992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07B6BCF4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0</w:t>
            </w:r>
          </w:p>
        </w:tc>
        <w:tc>
          <w:tcPr>
            <w:tcW w:w="851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087B8C00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5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06B687B0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  <w:tc>
          <w:tcPr>
            <w:tcW w:w="856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23801A72" w14:textId="77777777" w:rsidR="00202CD2" w:rsidRPr="00CF5D93" w:rsidRDefault="00202CD2" w:rsidP="0093658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2CD2" w:rsidRPr="00CF5D93" w14:paraId="6E8A77F9" w14:textId="77777777" w:rsidTr="00202CD2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62C3E5" w14:textId="77777777" w:rsidR="00202CD2" w:rsidRPr="00CF5D93" w:rsidRDefault="00202CD2" w:rsidP="009365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Cognitive (C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0208EC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5 (0.6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1D32AE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2E1B3E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D81828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87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2368F5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3</w:t>
            </w:r>
            <w:r w:rsidRPr="00CF5D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*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7E6236" w14:textId="77777777" w:rsidR="00202CD2" w:rsidRPr="00CF5D93" w:rsidRDefault="00202CD2" w:rsidP="009365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5D9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</w:t>
            </w:r>
          </w:p>
        </w:tc>
      </w:tr>
    </w:tbl>
    <w:p w14:paraId="51297ACD" w14:textId="77777777" w:rsidR="00202CD2" w:rsidRPr="005F473E" w:rsidRDefault="00202CD2" w:rsidP="00202CD2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5F473E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Pr="005F473E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5.</w:t>
      </w:r>
      <w:r w:rsidRPr="005F473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5F473E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Descriptive Information of the CUAS and Factor Loadings Resulting from ESEM in university student’s sample. </w:t>
      </w:r>
    </w:p>
    <w:p w14:paraId="3F58E151" w14:textId="77777777" w:rsidR="00202CD2" w:rsidRDefault="00202CD2" w:rsidP="00202CD2">
      <w:pPr>
        <w:ind w:right="-433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F473E">
        <w:rPr>
          <w:rFonts w:ascii="Times New Roman" w:hAnsi="Times New Roman" w:cs="Times New Roman"/>
          <w:i/>
          <w:iCs/>
          <w:sz w:val="16"/>
          <w:szCs w:val="16"/>
          <w:lang w:val="en-US"/>
        </w:rPr>
        <w:t>SD</w:t>
      </w:r>
      <w:r w:rsidRPr="005F473E">
        <w:rPr>
          <w:rFonts w:ascii="Times New Roman" w:hAnsi="Times New Roman" w:cs="Times New Roman"/>
          <w:sz w:val="16"/>
          <w:szCs w:val="16"/>
          <w:lang w:val="en-US"/>
        </w:rPr>
        <w:t xml:space="preserve"> = Standard Deviation; S = Skewness; K = Kurtosis; ** = </w:t>
      </w:r>
      <w:r w:rsidRPr="005F473E">
        <w:rPr>
          <w:rFonts w:ascii="Times New Roman" w:hAnsi="Times New Roman" w:cs="Times New Roman"/>
          <w:i/>
          <w:sz w:val="16"/>
          <w:szCs w:val="16"/>
          <w:lang w:val="en-US"/>
        </w:rPr>
        <w:t xml:space="preserve">p </w:t>
      </w:r>
      <w:r w:rsidRPr="005F473E">
        <w:rPr>
          <w:rFonts w:ascii="Times New Roman" w:hAnsi="Times New Roman" w:cs="Times New Roman"/>
          <w:sz w:val="16"/>
          <w:szCs w:val="16"/>
          <w:lang w:val="en-US"/>
        </w:rPr>
        <w:t xml:space="preserve">&lt; .001; </w:t>
      </w:r>
      <w:r w:rsidRPr="005F473E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5F473E">
        <w:rPr>
          <w:rFonts w:ascii="Times New Roman" w:hAnsi="Times New Roman" w:cs="Times New Roman"/>
          <w:sz w:val="16"/>
          <w:szCs w:val="16"/>
          <w:lang w:val="en-US"/>
        </w:rPr>
        <w:t xml:space="preserve"> = Factor loadings from ESEM with three covariate factors, 10 items solution (M2a).</w:t>
      </w:r>
    </w:p>
    <w:p w14:paraId="6442B9CD" w14:textId="2682FD16" w:rsidR="00202CD2" w:rsidRDefault="00202CD2" w:rsidP="00202CD2">
      <w:pPr>
        <w:rPr>
          <w:lang w:val="en-US"/>
        </w:rPr>
      </w:pPr>
    </w:p>
    <w:p w14:paraId="0A3402C5" w14:textId="085B07E0" w:rsidR="00202CD2" w:rsidRDefault="00202CD2" w:rsidP="00202CD2">
      <w:pPr>
        <w:rPr>
          <w:lang w:val="en-US"/>
        </w:rPr>
      </w:pPr>
    </w:p>
    <w:p w14:paraId="66DF6C94" w14:textId="77777777" w:rsidR="00202CD2" w:rsidRDefault="00202CD2" w:rsidP="00202CD2">
      <w:pPr>
        <w:rPr>
          <w:lang w:val="en-US"/>
        </w:rPr>
        <w:sectPr w:rsidR="00202CD2" w:rsidSect="00202CD2">
          <w:pgSz w:w="15840" w:h="12240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12B63B5D" w14:textId="77777777" w:rsidR="00202CD2" w:rsidRDefault="00202CD2" w:rsidP="00202CD2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s-CL"/>
        </w:rPr>
      </w:pPr>
      <w:r>
        <w:rPr>
          <w:noProof/>
        </w:rPr>
        <w:lastRenderedPageBreak/>
        <w:drawing>
          <wp:inline distT="0" distB="0" distL="0" distR="0" wp14:anchorId="288DBB05" wp14:editId="604C8342">
            <wp:extent cx="5199321" cy="3297963"/>
            <wp:effectExtent l="0" t="0" r="1905" b="0"/>
            <wp:docPr id="2" name="Imagen 2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líneas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085" cy="33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018A0" w14:textId="77777777" w:rsidR="00202CD2" w:rsidRDefault="00202CD2" w:rsidP="00202CD2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F1FD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ure </w:t>
      </w:r>
      <w:r w:rsidRPr="006F1FD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6</w:t>
      </w:r>
      <w:r w:rsidRPr="006F1FDB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. </w:t>
      </w:r>
      <w:r w:rsidRPr="00203FE8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Scree plot of the 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EFA with </w:t>
      </w:r>
      <w:r w:rsidRPr="00203FE8">
        <w:rPr>
          <w:rFonts w:ascii="Times New Roman" w:hAnsi="Times New Roman" w:cs="Times New Roman"/>
          <w:iCs/>
          <w:sz w:val="24"/>
          <w:szCs w:val="24"/>
          <w:lang w:val="en-US"/>
        </w:rPr>
        <w:t>parallel analysis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>, sample (b).</w:t>
      </w:r>
    </w:p>
    <w:p w14:paraId="2749DAB8" w14:textId="72547003" w:rsidR="00202CD2" w:rsidRDefault="00202CD2" w:rsidP="00202CD2">
      <w:pPr>
        <w:rPr>
          <w:lang w:val="en-US"/>
        </w:rPr>
      </w:pPr>
    </w:p>
    <w:p w14:paraId="2C5A18A7" w14:textId="1770985C" w:rsidR="00202CD2" w:rsidRDefault="00202CD2" w:rsidP="00202CD2">
      <w:pPr>
        <w:rPr>
          <w:lang w:val="en-US"/>
        </w:rPr>
      </w:pPr>
    </w:p>
    <w:p w14:paraId="5591C528" w14:textId="54457129" w:rsidR="00202CD2" w:rsidRDefault="00202CD2" w:rsidP="00202CD2">
      <w:pPr>
        <w:rPr>
          <w:lang w:val="en-US"/>
        </w:rPr>
      </w:pPr>
    </w:p>
    <w:p w14:paraId="071325BD" w14:textId="049B7019" w:rsidR="00202CD2" w:rsidRDefault="00202CD2" w:rsidP="00202CD2">
      <w:pPr>
        <w:rPr>
          <w:lang w:val="en-US"/>
        </w:rPr>
      </w:pPr>
    </w:p>
    <w:p w14:paraId="5A28178B" w14:textId="4F1C0CA2" w:rsidR="00202CD2" w:rsidRDefault="00202CD2" w:rsidP="00202CD2">
      <w:pPr>
        <w:rPr>
          <w:lang w:val="en-US"/>
        </w:rPr>
      </w:pPr>
    </w:p>
    <w:p w14:paraId="021D743A" w14:textId="3F009296" w:rsidR="00202CD2" w:rsidRDefault="00202CD2" w:rsidP="00202CD2">
      <w:pPr>
        <w:rPr>
          <w:lang w:val="en-US"/>
        </w:rPr>
      </w:pPr>
    </w:p>
    <w:p w14:paraId="14046335" w14:textId="075EA327" w:rsidR="00202CD2" w:rsidRDefault="00202CD2" w:rsidP="00202CD2">
      <w:pPr>
        <w:rPr>
          <w:lang w:val="en-US"/>
        </w:rPr>
      </w:pPr>
    </w:p>
    <w:p w14:paraId="54A5B9CD" w14:textId="74D5D4DF" w:rsidR="00202CD2" w:rsidRDefault="00202CD2" w:rsidP="00202CD2">
      <w:pPr>
        <w:rPr>
          <w:lang w:val="en-US"/>
        </w:rPr>
      </w:pPr>
    </w:p>
    <w:p w14:paraId="4A546253" w14:textId="224CF8F9" w:rsidR="00202CD2" w:rsidRDefault="00202CD2" w:rsidP="00202CD2">
      <w:pPr>
        <w:rPr>
          <w:lang w:val="en-US"/>
        </w:rPr>
      </w:pPr>
    </w:p>
    <w:p w14:paraId="7DF834BB" w14:textId="360BE6B1" w:rsidR="00202CD2" w:rsidRDefault="00202CD2" w:rsidP="00202CD2">
      <w:pPr>
        <w:rPr>
          <w:lang w:val="en-US"/>
        </w:rPr>
      </w:pPr>
    </w:p>
    <w:p w14:paraId="019DD86A" w14:textId="1F841242" w:rsidR="00202CD2" w:rsidRDefault="00202CD2" w:rsidP="00202CD2">
      <w:pPr>
        <w:rPr>
          <w:lang w:val="en-US"/>
        </w:rPr>
      </w:pPr>
    </w:p>
    <w:p w14:paraId="28BD26DA" w14:textId="7B883300" w:rsidR="00202CD2" w:rsidRDefault="00202CD2" w:rsidP="00202CD2">
      <w:pPr>
        <w:rPr>
          <w:lang w:val="en-US"/>
        </w:rPr>
      </w:pPr>
    </w:p>
    <w:p w14:paraId="3319793B" w14:textId="734C8FCB" w:rsidR="00202CD2" w:rsidRDefault="00202CD2" w:rsidP="00202CD2">
      <w:pPr>
        <w:rPr>
          <w:lang w:val="en-US"/>
        </w:rPr>
      </w:pPr>
    </w:p>
    <w:p w14:paraId="5B3543E6" w14:textId="257AB0CA" w:rsidR="00202CD2" w:rsidRDefault="00202CD2" w:rsidP="00202CD2">
      <w:pPr>
        <w:rPr>
          <w:lang w:val="en-US"/>
        </w:rPr>
      </w:pPr>
    </w:p>
    <w:p w14:paraId="6EDCEDE0" w14:textId="2C9EA8EE" w:rsidR="00202CD2" w:rsidRDefault="00202CD2" w:rsidP="00202CD2">
      <w:pPr>
        <w:rPr>
          <w:lang w:val="en-US"/>
        </w:rPr>
      </w:pPr>
    </w:p>
    <w:p w14:paraId="5DC3845B" w14:textId="30B9855B" w:rsidR="00202CD2" w:rsidRDefault="00202CD2" w:rsidP="00202CD2">
      <w:pPr>
        <w:rPr>
          <w:lang w:val="en-US"/>
        </w:rPr>
      </w:pPr>
    </w:p>
    <w:p w14:paraId="583DB5EB" w14:textId="72AC2FEE" w:rsidR="00202CD2" w:rsidRDefault="00202CD2" w:rsidP="00202C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02CD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7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ndardized effects of the latent dimensions of the CUES on the sexual risk behaviors scale and condom use. </w:t>
      </w:r>
    </w:p>
    <w:tbl>
      <w:tblPr>
        <w:tblStyle w:val="Tablaconcuadrcula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5"/>
        <w:gridCol w:w="1765"/>
        <w:gridCol w:w="1766"/>
        <w:gridCol w:w="1766"/>
        <w:gridCol w:w="1766"/>
      </w:tblGrid>
      <w:tr w:rsidR="00202CD2" w14:paraId="3D1AE472" w14:textId="77777777" w:rsidTr="00202CD2">
        <w:trPr>
          <w:jc w:val="center"/>
        </w:trPr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7C48DF08" w14:textId="77777777" w:rsidR="00202CD2" w:rsidRDefault="00202CD2" w:rsidP="00202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12A13C2E" w14:textId="58418748" w:rsidR="00202CD2" w:rsidRDefault="00202CD2" w:rsidP="00202C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4E8E775E" w14:textId="20D09CF1" w:rsidR="00202CD2" w:rsidRDefault="00202CD2" w:rsidP="00202C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UBP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4A863600" w14:textId="02CA4C47" w:rsidR="00202CD2" w:rsidRDefault="00202CD2" w:rsidP="00202C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IAD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19D28A93" w14:textId="147414D6" w:rsidR="00202CD2" w:rsidRDefault="00202CD2" w:rsidP="00202C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om Use</w:t>
            </w:r>
          </w:p>
        </w:tc>
      </w:tr>
      <w:tr w:rsidR="00202CD2" w14:paraId="12FE39D2" w14:textId="77777777" w:rsidTr="00202CD2">
        <w:trPr>
          <w:jc w:val="center"/>
        </w:trPr>
        <w:tc>
          <w:tcPr>
            <w:tcW w:w="1765" w:type="dxa"/>
            <w:tcBorders>
              <w:top w:val="single" w:sz="4" w:space="0" w:color="auto"/>
            </w:tcBorders>
          </w:tcPr>
          <w:p w14:paraId="4BBAC859" w14:textId="54AED66B" w:rsidR="00202CD2" w:rsidRDefault="00202CD2" w:rsidP="00202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fective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57A4DD7D" w14:textId="77305E1A" w:rsidR="00202CD2" w:rsidRPr="00202CD2" w:rsidRDefault="00202CD2" w:rsidP="00202C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2C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216**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6AD1F879" w14:textId="04B13BBA" w:rsidR="00202CD2" w:rsidRDefault="00202CD2" w:rsidP="00202C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5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143621A9" w14:textId="2A51BE85" w:rsidR="00202CD2" w:rsidRPr="00202CD2" w:rsidRDefault="00202CD2" w:rsidP="00202C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2C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237**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7BB612DA" w14:textId="62484EAA" w:rsidR="00202CD2" w:rsidRPr="00202CD2" w:rsidRDefault="00202CD2" w:rsidP="00202C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2C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141*</w:t>
            </w:r>
          </w:p>
        </w:tc>
      </w:tr>
      <w:tr w:rsidR="00202CD2" w14:paraId="069BEE23" w14:textId="77777777" w:rsidTr="00202CD2">
        <w:trPr>
          <w:jc w:val="center"/>
        </w:trPr>
        <w:tc>
          <w:tcPr>
            <w:tcW w:w="1765" w:type="dxa"/>
          </w:tcPr>
          <w:p w14:paraId="3DFCF43F" w14:textId="511CA655" w:rsidR="00202CD2" w:rsidRDefault="00202CD2" w:rsidP="00202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al</w:t>
            </w:r>
          </w:p>
        </w:tc>
        <w:tc>
          <w:tcPr>
            <w:tcW w:w="1765" w:type="dxa"/>
          </w:tcPr>
          <w:p w14:paraId="2C32EF40" w14:textId="3333EE64" w:rsidR="00202CD2" w:rsidRDefault="00202CD2" w:rsidP="00202C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  <w:tc>
          <w:tcPr>
            <w:tcW w:w="1766" w:type="dxa"/>
          </w:tcPr>
          <w:p w14:paraId="39114656" w14:textId="7E472410" w:rsidR="00202CD2" w:rsidRPr="00202CD2" w:rsidRDefault="00202CD2" w:rsidP="00202C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2C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736**</w:t>
            </w:r>
          </w:p>
        </w:tc>
        <w:tc>
          <w:tcPr>
            <w:tcW w:w="1766" w:type="dxa"/>
          </w:tcPr>
          <w:p w14:paraId="66C43425" w14:textId="0153DB5F" w:rsidR="00202CD2" w:rsidRDefault="00202CD2" w:rsidP="00202C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5</w:t>
            </w:r>
          </w:p>
        </w:tc>
        <w:tc>
          <w:tcPr>
            <w:tcW w:w="1766" w:type="dxa"/>
          </w:tcPr>
          <w:p w14:paraId="101166A8" w14:textId="182C4602" w:rsidR="00202CD2" w:rsidRPr="00202CD2" w:rsidRDefault="00202CD2" w:rsidP="00202C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2C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.452**</w:t>
            </w:r>
          </w:p>
        </w:tc>
      </w:tr>
      <w:tr w:rsidR="00202CD2" w14:paraId="0B3F9C10" w14:textId="77777777" w:rsidTr="00202CD2">
        <w:trPr>
          <w:jc w:val="center"/>
        </w:trPr>
        <w:tc>
          <w:tcPr>
            <w:tcW w:w="1765" w:type="dxa"/>
          </w:tcPr>
          <w:p w14:paraId="270B638C" w14:textId="77815E15" w:rsidR="00202CD2" w:rsidRDefault="00202CD2" w:rsidP="00202C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</w:t>
            </w:r>
          </w:p>
        </w:tc>
        <w:tc>
          <w:tcPr>
            <w:tcW w:w="1765" w:type="dxa"/>
          </w:tcPr>
          <w:p w14:paraId="7AF6B97D" w14:textId="7B7EC1E2" w:rsidR="00202CD2" w:rsidRDefault="00202CD2" w:rsidP="00202C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6</w:t>
            </w:r>
          </w:p>
        </w:tc>
        <w:tc>
          <w:tcPr>
            <w:tcW w:w="1766" w:type="dxa"/>
          </w:tcPr>
          <w:p w14:paraId="6636E320" w14:textId="1C9820C3" w:rsidR="00202CD2" w:rsidRPr="00202CD2" w:rsidRDefault="00202CD2" w:rsidP="00202CD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02CD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.455**</w:t>
            </w:r>
          </w:p>
        </w:tc>
        <w:tc>
          <w:tcPr>
            <w:tcW w:w="1766" w:type="dxa"/>
          </w:tcPr>
          <w:p w14:paraId="62B4200F" w14:textId="4B4E10AB" w:rsidR="00202CD2" w:rsidRDefault="00202CD2" w:rsidP="00202C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</w:t>
            </w:r>
          </w:p>
        </w:tc>
        <w:tc>
          <w:tcPr>
            <w:tcW w:w="1766" w:type="dxa"/>
          </w:tcPr>
          <w:p w14:paraId="333ECCB2" w14:textId="343B0578" w:rsidR="00202CD2" w:rsidRDefault="00202CD2" w:rsidP="00202CD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49</w:t>
            </w:r>
          </w:p>
        </w:tc>
      </w:tr>
    </w:tbl>
    <w:p w14:paraId="52B7A828" w14:textId="3CB1025D" w:rsidR="00202CD2" w:rsidRPr="00202CD2" w:rsidRDefault="00202CD2" w:rsidP="00202CD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02CD2">
        <w:rPr>
          <w:rFonts w:ascii="Times New Roman" w:hAnsi="Times New Roman" w:cs="Times New Roman"/>
          <w:sz w:val="20"/>
          <w:szCs w:val="20"/>
          <w:lang w:val="en-US"/>
        </w:rPr>
        <w:t xml:space="preserve">* = p &lt; .05; ** = &lt; .001; Samp = Sexual activity with multiple partners; </w:t>
      </w:r>
      <w:proofErr w:type="spellStart"/>
      <w:r w:rsidRPr="00202CD2">
        <w:rPr>
          <w:rFonts w:ascii="Times New Roman" w:hAnsi="Times New Roman" w:cs="Times New Roman"/>
          <w:sz w:val="20"/>
          <w:szCs w:val="20"/>
          <w:lang w:val="en-US"/>
        </w:rPr>
        <w:t>Iubp</w:t>
      </w:r>
      <w:proofErr w:type="spellEnd"/>
      <w:r w:rsidRPr="00202CD2">
        <w:rPr>
          <w:rFonts w:ascii="Times New Roman" w:hAnsi="Times New Roman" w:cs="Times New Roman"/>
          <w:sz w:val="20"/>
          <w:szCs w:val="20"/>
          <w:lang w:val="en-US"/>
        </w:rPr>
        <w:t xml:space="preserve"> = Inappropriate use of protective barriers; </w:t>
      </w:r>
      <w:proofErr w:type="spellStart"/>
      <w:r w:rsidRPr="00202CD2">
        <w:rPr>
          <w:rFonts w:ascii="Times New Roman" w:hAnsi="Times New Roman" w:cs="Times New Roman"/>
          <w:sz w:val="20"/>
          <w:szCs w:val="20"/>
          <w:lang w:val="en-US"/>
        </w:rPr>
        <w:t>Saiad</w:t>
      </w:r>
      <w:proofErr w:type="spellEnd"/>
      <w:r w:rsidRPr="00202CD2">
        <w:rPr>
          <w:rFonts w:ascii="Times New Roman" w:hAnsi="Times New Roman" w:cs="Times New Roman"/>
          <w:sz w:val="20"/>
          <w:szCs w:val="20"/>
          <w:lang w:val="en-US"/>
        </w:rPr>
        <w:t xml:space="preserve"> = Sexual activity under the influence of alcohol or drugs</w:t>
      </w:r>
    </w:p>
    <w:sectPr w:rsidR="00202CD2" w:rsidRPr="00202CD2" w:rsidSect="00202CD2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formatting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CD2"/>
    <w:rsid w:val="00202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097388"/>
  <w15:chartTrackingRefBased/>
  <w15:docId w15:val="{96DBCDE0-4389-4105-B677-8909B0583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C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39"/>
    <w:rsid w:val="00202CD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202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202CD2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s-ES_tradnl" w:eastAsia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1211</Words>
  <Characters>6666</Characters>
  <Application>Microsoft Office Word</Application>
  <DocSecurity>0</DocSecurity>
  <Lines>55</Lines>
  <Paragraphs>15</Paragraphs>
  <ScaleCrop>false</ScaleCrop>
  <Company/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o Mena-Ch</dc:creator>
  <cp:keywords/>
  <dc:description/>
  <cp:lastModifiedBy>Patricio Mena-Ch</cp:lastModifiedBy>
  <cp:revision>1</cp:revision>
  <dcterms:created xsi:type="dcterms:W3CDTF">2021-11-15T01:40:00Z</dcterms:created>
  <dcterms:modified xsi:type="dcterms:W3CDTF">2021-11-15T01:48:00Z</dcterms:modified>
</cp:coreProperties>
</file>